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A1D37" w14:textId="77777777" w:rsidR="0015546F" w:rsidRDefault="00341F7A" w:rsidP="004C7655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92DBA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terials</w:t>
      </w:r>
    </w:p>
    <w:p w14:paraId="08EF997B" w14:textId="77777777" w:rsidR="004C7655" w:rsidRPr="004C7655" w:rsidRDefault="004C7655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DFB6A2" w14:textId="77777777" w:rsidR="004C7655" w:rsidRDefault="00D43695" w:rsidP="00267142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ind w:left="35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C7655" w:rsidRPr="004C765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4C7655">
        <w:rPr>
          <w:rFonts w:ascii="Times New Roman" w:hAnsi="Times New Roman" w:cs="Times New Roman"/>
          <w:b/>
          <w:sz w:val="24"/>
          <w:szCs w:val="24"/>
        </w:rPr>
        <w:t>.</w:t>
      </w:r>
      <w:r w:rsidR="004C7655" w:rsidRPr="004C76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7655" w:rsidRPr="004C7655">
        <w:rPr>
          <w:rFonts w:ascii="Times New Roman" w:hAnsi="Times New Roman" w:cs="Times New Roman"/>
          <w:sz w:val="24"/>
          <w:szCs w:val="24"/>
        </w:rPr>
        <w:t>Correlations of risk-taking performance measures with cognitive functions and impulsivity traits in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6E5279" w14:textId="77777777" w:rsidR="004C7655" w:rsidRDefault="00D43695" w:rsidP="00267142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ind w:left="35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4C7655" w:rsidRPr="004C7655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267142">
        <w:rPr>
          <w:rFonts w:ascii="Times New Roman" w:hAnsi="Times New Roman" w:cs="Times New Roman"/>
          <w:b/>
          <w:sz w:val="24"/>
          <w:szCs w:val="24"/>
        </w:rPr>
        <w:t>.</w:t>
      </w:r>
      <w:r w:rsidR="004C7655" w:rsidRPr="004C76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7655" w:rsidRPr="004C7655">
        <w:rPr>
          <w:rFonts w:ascii="Times New Roman" w:hAnsi="Times New Roman" w:cs="Times New Roman"/>
          <w:sz w:val="24"/>
          <w:szCs w:val="24"/>
        </w:rPr>
        <w:t>Correlations of risk-taking performance measures with cognitive functions and impulsivity traits in control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5EBBE7" w14:textId="77777777" w:rsidR="00267142" w:rsidRDefault="00D43695" w:rsidP="00267142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ind w:left="35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267142" w:rsidRPr="00267142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267142">
        <w:rPr>
          <w:rFonts w:ascii="Times New Roman" w:hAnsi="Times New Roman" w:cs="Times New Roman"/>
          <w:b/>
          <w:sz w:val="24"/>
          <w:szCs w:val="24"/>
        </w:rPr>
        <w:t>.</w:t>
      </w:r>
      <w:r w:rsidR="00267142" w:rsidRPr="0026714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85541478"/>
      <w:r w:rsidR="00267142" w:rsidRPr="00267142">
        <w:rPr>
          <w:rFonts w:ascii="Times New Roman" w:hAnsi="Times New Roman" w:cs="Times New Roman"/>
          <w:sz w:val="24"/>
          <w:szCs w:val="24"/>
        </w:rPr>
        <w:t>Demographics, cognitive functions and clinical characteristics of patients with and without antipsychotic treatmen</w:t>
      </w:r>
      <w:r w:rsidR="0026714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752ADC7A" w14:textId="1A51D6AC" w:rsidR="00267142" w:rsidRPr="005F5DE9" w:rsidRDefault="00D43695" w:rsidP="005F5DE9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ind w:left="357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267142" w:rsidRPr="00267142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="00267142">
        <w:rPr>
          <w:rFonts w:ascii="Times New Roman" w:hAnsi="Times New Roman" w:cs="Times New Roman"/>
          <w:b/>
          <w:sz w:val="24"/>
          <w:szCs w:val="24"/>
        </w:rPr>
        <w:t>.</w:t>
      </w:r>
      <w:r w:rsidR="00267142" w:rsidRPr="00267142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85541489"/>
      <w:r w:rsidR="00267142" w:rsidRPr="00267142">
        <w:rPr>
          <w:rFonts w:ascii="Times New Roman" w:hAnsi="Times New Roman" w:cs="Times New Roman"/>
          <w:sz w:val="24"/>
          <w:szCs w:val="24"/>
        </w:rPr>
        <w:t xml:space="preserve">Comparison of risk-taking performance measures between patients with and without </w:t>
      </w:r>
      <w:r w:rsidR="00267142" w:rsidRPr="005F5DE9">
        <w:rPr>
          <w:rFonts w:ascii="Times New Roman" w:hAnsi="Times New Roman" w:cs="Times New Roman"/>
          <w:sz w:val="24"/>
          <w:szCs w:val="24"/>
        </w:rPr>
        <w:t>antipsychotic treatment</w:t>
      </w:r>
      <w:r w:rsidRPr="005F5DE9"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4FF65664" w14:textId="130C4684" w:rsidR="005F5DE9" w:rsidRDefault="005F5DE9" w:rsidP="005F5DE9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DE9">
        <w:rPr>
          <w:rFonts w:ascii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5DE9">
        <w:rPr>
          <w:rFonts w:ascii="Times New Roman" w:hAnsi="Times New Roman" w:cs="Times New Roman"/>
          <w:sz w:val="24"/>
          <w:szCs w:val="24"/>
        </w:rPr>
        <w:t xml:space="preserve"> </w:t>
      </w:r>
      <w:r w:rsidRPr="00267142">
        <w:rPr>
          <w:rFonts w:ascii="Times New Roman" w:hAnsi="Times New Roman" w:cs="Times New Roman"/>
          <w:sz w:val="24"/>
          <w:szCs w:val="24"/>
        </w:rPr>
        <w:t xml:space="preserve">Demographics, cognitive functions and clinical characteristics of patients with and without </w:t>
      </w:r>
      <w:r>
        <w:rPr>
          <w:rFonts w:ascii="Times New Roman" w:hAnsi="Times New Roman" w:cs="Times New Roman"/>
          <w:sz w:val="24"/>
          <w:szCs w:val="24"/>
        </w:rPr>
        <w:t>lithium</w:t>
      </w:r>
      <w:r w:rsidRPr="00267142">
        <w:rPr>
          <w:rFonts w:ascii="Times New Roman" w:hAnsi="Times New Roman" w:cs="Times New Roman"/>
          <w:sz w:val="24"/>
          <w:szCs w:val="24"/>
        </w:rPr>
        <w:t xml:space="preserve"> treatmen</w:t>
      </w:r>
      <w:r>
        <w:rPr>
          <w:rFonts w:ascii="Times New Roman" w:hAnsi="Times New Roman" w:cs="Times New Roman"/>
          <w:sz w:val="24"/>
          <w:szCs w:val="24"/>
        </w:rPr>
        <w:t>t.</w:t>
      </w:r>
    </w:p>
    <w:p w14:paraId="6F7FE6A7" w14:textId="4BDC11EE" w:rsidR="005F5DE9" w:rsidRPr="005F5DE9" w:rsidRDefault="005F5DE9" w:rsidP="005F5DE9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F5DE9">
        <w:rPr>
          <w:rFonts w:ascii="Times New Roman" w:hAnsi="Times New Roman" w:cs="Times New Roman"/>
          <w:b/>
          <w:sz w:val="24"/>
          <w:szCs w:val="24"/>
        </w:rPr>
        <w:t>Table S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5DE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85541530"/>
      <w:r w:rsidRPr="00267142">
        <w:rPr>
          <w:rFonts w:ascii="Times New Roman" w:hAnsi="Times New Roman" w:cs="Times New Roman"/>
          <w:sz w:val="24"/>
          <w:szCs w:val="24"/>
        </w:rPr>
        <w:t xml:space="preserve">Comparison of risk-taking performance measures between patients with and without </w:t>
      </w:r>
      <w:r w:rsidRPr="005F5DE9">
        <w:rPr>
          <w:rFonts w:ascii="Times New Roman" w:hAnsi="Times New Roman" w:cs="Times New Roman"/>
          <w:sz w:val="24"/>
          <w:szCs w:val="24"/>
        </w:rPr>
        <w:t>lithium treatment.</w:t>
      </w:r>
    </w:p>
    <w:bookmarkEnd w:id="2"/>
    <w:p w14:paraId="1BE7F976" w14:textId="2E71C51E" w:rsidR="005F5DE9" w:rsidRDefault="005F5DE9" w:rsidP="005F5DE9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DE9">
        <w:rPr>
          <w:rFonts w:ascii="Times New Roman" w:hAnsi="Times New Roman" w:cs="Times New Roman"/>
          <w:b/>
          <w:sz w:val="24"/>
          <w:szCs w:val="24"/>
        </w:rPr>
        <w:t>Table S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5DE9">
        <w:rPr>
          <w:rFonts w:ascii="Times New Roman" w:hAnsi="Times New Roman" w:cs="Times New Roman"/>
          <w:sz w:val="24"/>
          <w:szCs w:val="24"/>
        </w:rPr>
        <w:t xml:space="preserve"> Demographics, cognitive functions and clinical characteristics of patients with and without </w:t>
      </w:r>
      <w:r>
        <w:rPr>
          <w:rFonts w:ascii="Times New Roman" w:hAnsi="Times New Roman" w:cs="Times New Roman"/>
          <w:sz w:val="24"/>
          <w:szCs w:val="24"/>
        </w:rPr>
        <w:t xml:space="preserve">valproate </w:t>
      </w:r>
      <w:r w:rsidRPr="005F5DE9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89CFA8" w14:textId="5EBE5983" w:rsidR="005F5DE9" w:rsidRPr="005F5DE9" w:rsidRDefault="005F5DE9" w:rsidP="005F5DE9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5F5DE9">
        <w:rPr>
          <w:rFonts w:ascii="Times New Roman" w:hAnsi="Times New Roman" w:cs="Times New Roman"/>
          <w:b/>
          <w:sz w:val="24"/>
          <w:szCs w:val="24"/>
        </w:rPr>
        <w:t>Table S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F5DE9">
        <w:rPr>
          <w:rFonts w:ascii="Times New Roman" w:hAnsi="Times New Roman" w:cs="Times New Roman"/>
          <w:sz w:val="24"/>
          <w:szCs w:val="24"/>
        </w:rPr>
        <w:t xml:space="preserve"> </w:t>
      </w:r>
      <w:r w:rsidRPr="00267142">
        <w:rPr>
          <w:rFonts w:ascii="Times New Roman" w:hAnsi="Times New Roman" w:cs="Times New Roman"/>
          <w:sz w:val="24"/>
          <w:szCs w:val="24"/>
        </w:rPr>
        <w:t xml:space="preserve">Comparison of risk-taking performance measures between patients with and without </w:t>
      </w:r>
      <w:r>
        <w:rPr>
          <w:rFonts w:ascii="Times New Roman" w:hAnsi="Times New Roman" w:cs="Times New Roman"/>
          <w:sz w:val="24"/>
          <w:szCs w:val="24"/>
        </w:rPr>
        <w:t>valproate</w:t>
      </w:r>
      <w:r w:rsidRPr="005F5DE9">
        <w:rPr>
          <w:rFonts w:ascii="Times New Roman" w:hAnsi="Times New Roman" w:cs="Times New Roman"/>
          <w:sz w:val="24"/>
          <w:szCs w:val="24"/>
        </w:rPr>
        <w:t xml:space="preserve"> treatment.</w:t>
      </w:r>
    </w:p>
    <w:p w14:paraId="486F2386" w14:textId="54F92F4C" w:rsidR="005F5DE9" w:rsidRDefault="005F5DE9" w:rsidP="005F5DE9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B47">
        <w:rPr>
          <w:rFonts w:ascii="Times New Roman" w:hAnsi="Times New Roman" w:cs="Times New Roman"/>
          <w:b/>
          <w:sz w:val="24"/>
          <w:szCs w:val="24"/>
        </w:rPr>
        <w:t>Table S9</w:t>
      </w:r>
      <w:r>
        <w:rPr>
          <w:rFonts w:ascii="Times New Roman" w:hAnsi="Times New Roman" w:cs="Times New Roman"/>
          <w:sz w:val="24"/>
          <w:szCs w:val="24"/>
        </w:rPr>
        <w:t>.</w:t>
      </w:r>
      <w:r w:rsidR="00AB3B47">
        <w:rPr>
          <w:rFonts w:ascii="Times New Roman" w:hAnsi="Times New Roman" w:cs="Times New Roman"/>
          <w:sz w:val="24"/>
          <w:szCs w:val="24"/>
        </w:rPr>
        <w:t xml:space="preserve"> </w:t>
      </w:r>
      <w:r w:rsidR="00AB3B47" w:rsidRPr="00AB3B47">
        <w:rPr>
          <w:rFonts w:ascii="Times New Roman" w:hAnsi="Times New Roman" w:cs="Times New Roman"/>
          <w:sz w:val="24"/>
          <w:szCs w:val="24"/>
        </w:rPr>
        <w:t>Demographics, cognitive functions and clinical characteristics of patients with and without</w:t>
      </w:r>
      <w:r w:rsidR="00AB3B47">
        <w:rPr>
          <w:rFonts w:ascii="Times New Roman" w:hAnsi="Times New Roman" w:cs="Times New Roman"/>
          <w:sz w:val="24"/>
          <w:szCs w:val="24"/>
        </w:rPr>
        <w:t xml:space="preserve"> past depressive episode.</w:t>
      </w:r>
    </w:p>
    <w:p w14:paraId="5298ADA2" w14:textId="7F6043EA" w:rsidR="005F5DE9" w:rsidRPr="005F5DE9" w:rsidRDefault="005F5DE9" w:rsidP="005F5DE9">
      <w:pPr>
        <w:pStyle w:val="ListParagraph"/>
        <w:numPr>
          <w:ilvl w:val="0"/>
          <w:numId w:val="1"/>
        </w:numPr>
        <w:adjustRightInd w:val="0"/>
        <w:snapToGri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B47">
        <w:rPr>
          <w:rFonts w:ascii="Times New Roman" w:hAnsi="Times New Roman" w:cs="Times New Roman"/>
          <w:b/>
          <w:sz w:val="24"/>
          <w:szCs w:val="24"/>
        </w:rPr>
        <w:t>Table S10</w:t>
      </w:r>
      <w:r>
        <w:rPr>
          <w:rFonts w:ascii="Times New Roman" w:hAnsi="Times New Roman" w:cs="Times New Roman"/>
          <w:sz w:val="24"/>
          <w:szCs w:val="24"/>
        </w:rPr>
        <w:t>.</w:t>
      </w:r>
      <w:r w:rsidR="00AB3B47">
        <w:rPr>
          <w:rFonts w:ascii="Times New Roman" w:hAnsi="Times New Roman" w:cs="Times New Roman"/>
          <w:sz w:val="24"/>
          <w:szCs w:val="24"/>
        </w:rPr>
        <w:t xml:space="preserve"> </w:t>
      </w:r>
      <w:r w:rsidR="00AB3B47" w:rsidRPr="00267142">
        <w:rPr>
          <w:rFonts w:ascii="Times New Roman" w:hAnsi="Times New Roman" w:cs="Times New Roman"/>
          <w:sz w:val="24"/>
          <w:szCs w:val="24"/>
        </w:rPr>
        <w:t>Comparison of risk-taking performance measures between patients with and without</w:t>
      </w:r>
      <w:r w:rsidR="00AB3B47">
        <w:rPr>
          <w:rFonts w:ascii="Times New Roman" w:hAnsi="Times New Roman" w:cs="Times New Roman"/>
          <w:sz w:val="24"/>
          <w:szCs w:val="24"/>
        </w:rPr>
        <w:t xml:space="preserve"> past depressive episode. </w:t>
      </w:r>
    </w:p>
    <w:p w14:paraId="08591DE6" w14:textId="77777777" w:rsidR="004C7655" w:rsidRDefault="004C7655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DDCB17B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691ACF9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DA5BEDF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A9858EF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198C68D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D06077C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B59E80E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32829EC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6DCE521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34EE4C7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4AB8335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2D544B9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ABA3717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4E02493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5E81695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3B743A5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8AAF1E5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10EE00C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2B5D785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519D4C6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B046B89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39E406D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532DC90" w14:textId="77777777" w:rsidR="00267142" w:rsidRDefault="00267142" w:rsidP="004C7655">
      <w:pPr>
        <w:adjustRightInd w:val="0"/>
        <w:snapToGrid w:val="0"/>
        <w:spacing w:after="0"/>
        <w:jc w:val="both"/>
        <w:rPr>
          <w:rFonts w:ascii="Times New Roman" w:hAnsi="Times New Roman" w:cs="Times New Roman"/>
          <w:sz w:val="24"/>
          <w:szCs w:val="24"/>
        </w:rPr>
        <w:sectPr w:rsidR="00267142" w:rsidSect="004C7655">
          <w:footerReference w:type="default" r:id="rId7"/>
          <w:pgSz w:w="11906" w:h="16838" w:code="9"/>
          <w:pgMar w:top="1134" w:right="1134" w:bottom="1134" w:left="1134" w:header="851" w:footer="992" w:gutter="0"/>
          <w:cols w:space="720"/>
          <w:docGrid w:type="lines" w:linePitch="360"/>
        </w:sectPr>
      </w:pPr>
    </w:p>
    <w:p w14:paraId="0B442841" w14:textId="77777777" w:rsidR="00267142" w:rsidRPr="00267142" w:rsidRDefault="00D43695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267142" w:rsidRPr="00267142">
        <w:rPr>
          <w:rFonts w:ascii="Times New Roman" w:hAnsi="Times New Roman" w:cs="Times New Roman"/>
          <w:b/>
          <w:sz w:val="20"/>
          <w:szCs w:val="20"/>
        </w:rPr>
        <w:t xml:space="preserve"> S1 </w:t>
      </w:r>
      <w:r w:rsidR="00267142" w:rsidRPr="00267142">
        <w:rPr>
          <w:rFonts w:ascii="Times New Roman" w:hAnsi="Times New Roman" w:cs="Times New Roman"/>
          <w:sz w:val="20"/>
          <w:szCs w:val="20"/>
        </w:rPr>
        <w:t xml:space="preserve">Correlations of risk-taking performance measures with cognitive functions and impulsivity traits in </w:t>
      </w:r>
      <w:proofErr w:type="spellStart"/>
      <w:proofErr w:type="gramStart"/>
      <w:r w:rsidR="00267142" w:rsidRPr="00267142">
        <w:rPr>
          <w:rFonts w:ascii="Times New Roman" w:hAnsi="Times New Roman" w:cs="Times New Roman"/>
          <w:sz w:val="20"/>
          <w:szCs w:val="20"/>
        </w:rPr>
        <w:t>patients</w:t>
      </w:r>
      <w:r w:rsidR="00A83DC9">
        <w:rPr>
          <w:rFonts w:ascii="Times New Roman" w:hAnsi="Times New Roman" w:cs="Times New Roman"/>
          <w:sz w:val="20"/>
          <w:szCs w:val="20"/>
        </w:rPr>
        <w:t>.</w:t>
      </w:r>
      <w:r w:rsidR="00267142" w:rsidRPr="002671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"/>
        <w:tblW w:w="128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270"/>
        <w:gridCol w:w="1130"/>
        <w:gridCol w:w="1131"/>
        <w:gridCol w:w="1275"/>
        <w:gridCol w:w="1037"/>
        <w:gridCol w:w="987"/>
        <w:gridCol w:w="1132"/>
        <w:gridCol w:w="990"/>
        <w:gridCol w:w="1271"/>
      </w:tblGrid>
      <w:tr w:rsidR="00C47BDF" w:rsidRPr="00267142" w14:paraId="07199AF5" w14:textId="77777777" w:rsidTr="00C47BDF">
        <w:tc>
          <w:tcPr>
            <w:tcW w:w="2694" w:type="dxa"/>
            <w:tcBorders>
              <w:bottom w:val="single" w:sz="4" w:space="0" w:color="auto"/>
            </w:tcBorders>
          </w:tcPr>
          <w:p w14:paraId="50C8F1F8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F7A550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Performance measur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8DCF53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Letter number sp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574DCA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Digit symb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4FFF6C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Logical mem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06B631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Letter cancel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3C312E" w14:textId="18F3CC6B" w:rsidR="00C47BDF" w:rsidRPr="00267142" w:rsidRDefault="00434C2D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88351D" w14:textId="5D1D0B02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BIS-11 </w:t>
            </w:r>
          </w:p>
          <w:p w14:paraId="1D6A8609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A4BB59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BIS-11 Attention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B40206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BIS-11 Mo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0BE7EF6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BIS-11 Non-planning</w:t>
            </w:r>
          </w:p>
        </w:tc>
      </w:tr>
      <w:tr w:rsidR="00C47BDF" w:rsidRPr="00267142" w14:paraId="132955DD" w14:textId="77777777" w:rsidTr="00C47BDF">
        <w:tc>
          <w:tcPr>
            <w:tcW w:w="2694" w:type="dxa"/>
            <w:tcBorders>
              <w:top w:val="nil"/>
              <w:bottom w:val="nil"/>
            </w:tcBorders>
          </w:tcPr>
          <w:p w14:paraId="7C5A5894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Adjusted scor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1053315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857649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179734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1060B5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9B35C6" w14:textId="78B2608C" w:rsidR="00C47BDF" w:rsidRPr="00267142" w:rsidRDefault="00434C2D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5AF026" w14:textId="2637894E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BBA6F6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011E4F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F48899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47BDF" w:rsidRPr="00267142" w14:paraId="3A909E49" w14:textId="77777777" w:rsidTr="00C47BDF">
        <w:tc>
          <w:tcPr>
            <w:tcW w:w="2694" w:type="dxa"/>
            <w:tcBorders>
              <w:top w:val="nil"/>
              <w:bottom w:val="nil"/>
            </w:tcBorders>
          </w:tcPr>
          <w:p w14:paraId="33CFB190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Explosion rat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DBB695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F840BB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D80E2A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A43EFF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-0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8EB746" w14:textId="1AF2F4E4" w:rsidR="00C47BDF" w:rsidRPr="00267142" w:rsidRDefault="00434C2D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117907" w14:textId="4C6ACEDC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5CEAD2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A935A2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7B5C4B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47BDF" w:rsidRPr="00267142" w14:paraId="018E966A" w14:textId="77777777" w:rsidTr="00C47BDF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591525DE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Cumulative score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B5A9D34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4D8869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F773102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AA00627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1DDB59" w14:textId="1B344E06" w:rsidR="00C47BDF" w:rsidRPr="00267142" w:rsidRDefault="00434C2D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18B35A" w14:textId="5619BABD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A54B7A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E4D619B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9A672CA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</w:tbl>
    <w:p w14:paraId="562D0AB1" w14:textId="77777777" w:rsidR="00267142" w:rsidRPr="00A83DC9" w:rsidRDefault="00341F7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3DC9">
        <w:rPr>
          <w:rFonts w:ascii="Times New Roman" w:hAnsi="Times New Roman" w:cs="Times New Roman"/>
          <w:sz w:val="20"/>
          <w:szCs w:val="20"/>
        </w:rPr>
        <w:t>BIS</w:t>
      </w:r>
      <w:r w:rsidR="00A83DC9">
        <w:rPr>
          <w:rFonts w:ascii="Times New Roman" w:hAnsi="Times New Roman" w:cs="Times New Roman"/>
          <w:sz w:val="20"/>
          <w:szCs w:val="20"/>
        </w:rPr>
        <w:t>,</w:t>
      </w:r>
      <w:r w:rsidR="0081298C" w:rsidRPr="00A83DC9">
        <w:rPr>
          <w:rFonts w:ascii="Times New Roman" w:hAnsi="Times New Roman" w:cs="Times New Roman"/>
          <w:sz w:val="20"/>
          <w:szCs w:val="20"/>
        </w:rPr>
        <w:t xml:space="preserve"> </w:t>
      </w:r>
      <w:r w:rsidR="00267142" w:rsidRPr="00A83DC9">
        <w:rPr>
          <w:rFonts w:ascii="Times New Roman" w:hAnsi="Times New Roman" w:cs="Times New Roman"/>
          <w:sz w:val="20"/>
          <w:szCs w:val="20"/>
        </w:rPr>
        <w:t xml:space="preserve">Barrett Impulsiveness Scale. </w:t>
      </w:r>
    </w:p>
    <w:p w14:paraId="19000C42" w14:textId="5BF5EAA1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67142">
        <w:rPr>
          <w:rFonts w:ascii="Times New Roman" w:hAnsi="Times New Roman" w:cs="Times New Roman"/>
          <w:sz w:val="20"/>
          <w:szCs w:val="20"/>
        </w:rPr>
        <w:t xml:space="preserve"> Pearson correlation analyses were performed and r values were presented. </w:t>
      </w:r>
    </w:p>
    <w:p w14:paraId="04370074" w14:textId="6703D30D" w:rsidR="00434C2D" w:rsidRPr="00434C2D" w:rsidRDefault="00434C2D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General cognitive function (i.e., cognitive composite score) of each participant was calculated by averaging the standardized z-scores of individual cognitive tests, with z-score of each cognitive test being computed on the basis of healthy controls’ performance. </w:t>
      </w:r>
    </w:p>
    <w:p w14:paraId="31E30AC2" w14:textId="77777777" w:rsidR="00267142" w:rsidRP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</w:rPr>
        <w:t>*</w:t>
      </w:r>
      <w:r w:rsidRPr="00267142">
        <w:rPr>
          <w:rFonts w:ascii="Times New Roman" w:hAnsi="Times New Roman" w:cs="Times New Roman"/>
          <w:i/>
          <w:sz w:val="20"/>
          <w:szCs w:val="20"/>
        </w:rPr>
        <w:t>p</w:t>
      </w:r>
      <w:r w:rsidRPr="00267142">
        <w:rPr>
          <w:rFonts w:ascii="Times New Roman" w:hAnsi="Times New Roman" w:cs="Times New Roman"/>
          <w:sz w:val="20"/>
          <w:szCs w:val="20"/>
        </w:rPr>
        <w:t>&lt;0.05.</w:t>
      </w:r>
    </w:p>
    <w:p w14:paraId="6E207297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D8FAF2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200BED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76603C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56AF2C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8AE880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065535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FFC2E0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E3BF28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290259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4BFF99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9986AB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D03227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20C873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B6CC27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C2CF0E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8E3297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3790E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BF347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4D137F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F1CD8C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67489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59267F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2694D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294A50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148DBE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8E9216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1F9FBF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403CBF" w14:textId="77777777" w:rsidR="007A19C1" w:rsidRDefault="007A19C1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9676DD7" w14:textId="77777777" w:rsidR="00267142" w:rsidRPr="00267142" w:rsidRDefault="00D43695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267142" w:rsidRPr="00267142">
        <w:rPr>
          <w:rFonts w:ascii="Times New Roman" w:hAnsi="Times New Roman" w:cs="Times New Roman"/>
          <w:b/>
          <w:sz w:val="20"/>
          <w:szCs w:val="20"/>
        </w:rPr>
        <w:t xml:space="preserve"> S2 </w:t>
      </w:r>
      <w:r w:rsidR="00267142" w:rsidRPr="00267142">
        <w:rPr>
          <w:rFonts w:ascii="Times New Roman" w:hAnsi="Times New Roman" w:cs="Times New Roman"/>
          <w:sz w:val="20"/>
          <w:szCs w:val="20"/>
        </w:rPr>
        <w:t xml:space="preserve">Correlations of risk-taking performance measures with cognitive functions and impulsivity traits in </w:t>
      </w:r>
      <w:proofErr w:type="spellStart"/>
      <w:proofErr w:type="gramStart"/>
      <w:r w:rsidR="00267142" w:rsidRPr="00267142">
        <w:rPr>
          <w:rFonts w:ascii="Times New Roman" w:hAnsi="Times New Roman" w:cs="Times New Roman"/>
          <w:sz w:val="20"/>
          <w:szCs w:val="20"/>
        </w:rPr>
        <w:t>controls</w:t>
      </w:r>
      <w:r w:rsidR="00A83DC9">
        <w:rPr>
          <w:rFonts w:ascii="Times New Roman" w:hAnsi="Times New Roman" w:cs="Times New Roman"/>
          <w:sz w:val="20"/>
          <w:szCs w:val="20"/>
        </w:rPr>
        <w:t>.</w:t>
      </w:r>
      <w:r w:rsidR="00267142" w:rsidRPr="002671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"/>
        <w:tblW w:w="128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270"/>
        <w:gridCol w:w="1130"/>
        <w:gridCol w:w="1131"/>
        <w:gridCol w:w="1275"/>
        <w:gridCol w:w="1037"/>
        <w:gridCol w:w="987"/>
        <w:gridCol w:w="1132"/>
        <w:gridCol w:w="990"/>
        <w:gridCol w:w="1271"/>
      </w:tblGrid>
      <w:tr w:rsidR="00C47BDF" w:rsidRPr="00267142" w14:paraId="0645C8D0" w14:textId="77777777" w:rsidTr="00C47BDF">
        <w:tc>
          <w:tcPr>
            <w:tcW w:w="2694" w:type="dxa"/>
            <w:tcBorders>
              <w:bottom w:val="single" w:sz="4" w:space="0" w:color="auto"/>
            </w:tcBorders>
          </w:tcPr>
          <w:p w14:paraId="2FED8DB9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2CA06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Performance measur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3ED1D86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Letter number sp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927340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Digit symb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5C225C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Logical mem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9F0189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Letter cancel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FC2E01" w14:textId="43878940" w:rsidR="00C47BDF" w:rsidRPr="00434C2D" w:rsidRDefault="00434C2D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0A9DA5" w14:textId="09D0027D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BIS-11 </w:t>
            </w:r>
          </w:p>
          <w:p w14:paraId="014E7140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5B6178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BIS-11 Attention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1B6FB6F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BIS-11 Mo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3D89129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BIS-11 Non-planning</w:t>
            </w:r>
          </w:p>
        </w:tc>
      </w:tr>
      <w:tr w:rsidR="00C47BDF" w:rsidRPr="00267142" w14:paraId="6EA8717F" w14:textId="77777777" w:rsidTr="00C47BDF">
        <w:tc>
          <w:tcPr>
            <w:tcW w:w="2694" w:type="dxa"/>
            <w:tcBorders>
              <w:top w:val="nil"/>
              <w:bottom w:val="nil"/>
            </w:tcBorders>
          </w:tcPr>
          <w:p w14:paraId="3E3581CB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Adjusted scor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C1255C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C30160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18C09A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A1B02E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-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A2F924" w14:textId="679F46EF" w:rsidR="00C47BDF" w:rsidRPr="00267142" w:rsidRDefault="00E51FC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F0C58D" w14:textId="647D8D4F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7A158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556EC2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86CE63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C47BDF" w:rsidRPr="00267142" w14:paraId="04166377" w14:textId="77777777" w:rsidTr="00C47BDF">
        <w:tc>
          <w:tcPr>
            <w:tcW w:w="2694" w:type="dxa"/>
            <w:tcBorders>
              <w:top w:val="nil"/>
              <w:bottom w:val="nil"/>
            </w:tcBorders>
          </w:tcPr>
          <w:p w14:paraId="4F17048E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Explosion rat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169952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04C18C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81DAC6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B29946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E5B7FD" w14:textId="29EEE4B0" w:rsidR="00C47BDF" w:rsidRPr="00267142" w:rsidRDefault="00E51FC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AEE6E0" w14:textId="6A3CC1DA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DBEE0D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4837EC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96325A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C47BDF" w:rsidRPr="00267142" w14:paraId="3C6527A5" w14:textId="77777777" w:rsidTr="00C47BDF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9F28B9E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Cumulative score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8E31FDE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C4A379A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43F261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B62824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 w:hint="eastAsia"/>
                <w:sz w:val="20"/>
                <w:szCs w:val="20"/>
              </w:rPr>
              <w:t>-0.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0F9CE8" w14:textId="161F7A27" w:rsidR="00C47BDF" w:rsidRPr="00267142" w:rsidRDefault="00E51FC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  <w:bookmarkStart w:id="3" w:name="_GoBack"/>
            <w:bookmarkEnd w:id="3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2EA9B2" w14:textId="02D03F0E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330E97C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679E907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DED871D" w14:textId="77777777" w:rsidR="00C47BDF" w:rsidRPr="00267142" w:rsidRDefault="00C47BDF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</w:tbl>
    <w:p w14:paraId="0FAEC30E" w14:textId="77777777" w:rsidR="00267142" w:rsidRPr="00A83DC9" w:rsidRDefault="00341F7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3DC9">
        <w:rPr>
          <w:rFonts w:ascii="Times New Roman" w:hAnsi="Times New Roman" w:cs="Times New Roman"/>
          <w:sz w:val="20"/>
          <w:szCs w:val="20"/>
        </w:rPr>
        <w:t>BIS</w:t>
      </w:r>
      <w:r w:rsidR="00A83DC9">
        <w:rPr>
          <w:rFonts w:ascii="Times New Roman" w:hAnsi="Times New Roman" w:cs="Times New Roman"/>
          <w:sz w:val="20"/>
          <w:szCs w:val="20"/>
        </w:rPr>
        <w:t>,</w:t>
      </w:r>
      <w:r w:rsidR="003D2BE3" w:rsidRPr="00A83DC9">
        <w:rPr>
          <w:rFonts w:ascii="Times New Roman" w:hAnsi="Times New Roman" w:cs="Times New Roman"/>
          <w:sz w:val="20"/>
          <w:szCs w:val="20"/>
        </w:rPr>
        <w:t xml:space="preserve"> </w:t>
      </w:r>
      <w:r w:rsidR="00267142" w:rsidRPr="00A83DC9">
        <w:rPr>
          <w:rFonts w:ascii="Times New Roman" w:hAnsi="Times New Roman" w:cs="Times New Roman"/>
          <w:sz w:val="20"/>
          <w:szCs w:val="20"/>
        </w:rPr>
        <w:t xml:space="preserve">Barrett Impulsiveness Scale. </w:t>
      </w:r>
    </w:p>
    <w:p w14:paraId="3E7DA8F5" w14:textId="30AC46AC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67142">
        <w:rPr>
          <w:rFonts w:ascii="Times New Roman" w:hAnsi="Times New Roman" w:cs="Times New Roman"/>
          <w:sz w:val="20"/>
          <w:szCs w:val="20"/>
        </w:rPr>
        <w:t xml:space="preserve"> Pearson correlation analyses were performed and r values were presented. </w:t>
      </w:r>
    </w:p>
    <w:p w14:paraId="5C1FF61F" w14:textId="576662DA" w:rsidR="00434C2D" w:rsidRPr="00267142" w:rsidRDefault="00434C2D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34C2D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434C2D">
        <w:rPr>
          <w:rFonts w:ascii="Times New Roman" w:hAnsi="Times New Roman" w:cs="Times New Roman"/>
          <w:sz w:val="20"/>
          <w:szCs w:val="20"/>
        </w:rPr>
        <w:t xml:space="preserve">General cognitive function </w:t>
      </w:r>
      <w:r>
        <w:rPr>
          <w:rFonts w:ascii="Times New Roman" w:hAnsi="Times New Roman" w:cs="Times New Roman"/>
          <w:sz w:val="20"/>
          <w:szCs w:val="20"/>
        </w:rPr>
        <w:t xml:space="preserve">(i.e., cognitive composite score) </w:t>
      </w:r>
      <w:r w:rsidRPr="00434C2D">
        <w:rPr>
          <w:rFonts w:ascii="Times New Roman" w:hAnsi="Times New Roman" w:cs="Times New Roman"/>
          <w:sz w:val="20"/>
          <w:szCs w:val="20"/>
        </w:rPr>
        <w:t xml:space="preserve">of each participant was calculated by averaging the standardized z-scores of individual cognitive tests, with z-score of each cognitive test being computed on the basis of healthy controls’ performance. </w:t>
      </w:r>
    </w:p>
    <w:p w14:paraId="75C793AB" w14:textId="77777777" w:rsidR="00267142" w:rsidRP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</w:rPr>
        <w:t>*</w:t>
      </w:r>
      <w:r w:rsidRPr="00267142">
        <w:rPr>
          <w:rFonts w:ascii="Times New Roman" w:hAnsi="Times New Roman" w:cs="Times New Roman"/>
          <w:i/>
          <w:sz w:val="20"/>
          <w:szCs w:val="20"/>
        </w:rPr>
        <w:t>p</w:t>
      </w:r>
      <w:r w:rsidRPr="00267142">
        <w:rPr>
          <w:rFonts w:ascii="Times New Roman" w:hAnsi="Times New Roman" w:cs="Times New Roman"/>
          <w:sz w:val="20"/>
          <w:szCs w:val="20"/>
        </w:rPr>
        <w:t>&lt;0.05.</w:t>
      </w:r>
    </w:p>
    <w:p w14:paraId="04791111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907C16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F539B3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B35C7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EF5CA2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C1820E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A71D57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1D6CAC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DEC2B2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E01A0E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545A6F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1E3BE0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EBDB44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477FD8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004788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C4D984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D95DC5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EF069E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DD9548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B4BDFD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E97866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BCCF59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6B718E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F047E7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03314C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871C48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54D0BF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D8FA04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FC41FE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EA20B8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267142" w:rsidSect="00267142">
          <w:pgSz w:w="16838" w:h="11906" w:orient="landscape" w:code="9"/>
          <w:pgMar w:top="1134" w:right="1134" w:bottom="1134" w:left="1134" w:header="851" w:footer="992" w:gutter="0"/>
          <w:cols w:space="720"/>
          <w:docGrid w:type="lines" w:linePitch="360"/>
        </w:sectPr>
      </w:pPr>
    </w:p>
    <w:p w14:paraId="49F624E2" w14:textId="77777777" w:rsidR="00267142" w:rsidRPr="00341F7A" w:rsidRDefault="00D43695" w:rsidP="0026714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267142" w:rsidRPr="00267142">
        <w:rPr>
          <w:rFonts w:ascii="Times New Roman" w:hAnsi="Times New Roman" w:cs="Times New Roman"/>
          <w:b/>
          <w:sz w:val="20"/>
          <w:szCs w:val="20"/>
        </w:rPr>
        <w:t xml:space="preserve"> S3 </w:t>
      </w:r>
      <w:r w:rsidR="00267142" w:rsidRPr="00267142">
        <w:rPr>
          <w:rFonts w:ascii="Times New Roman" w:hAnsi="Times New Roman" w:cs="Times New Roman"/>
          <w:sz w:val="20"/>
          <w:szCs w:val="20"/>
        </w:rPr>
        <w:t xml:space="preserve">Demographics, cognitive functions and clinical characteristics of patients with and without antipsychotic </w:t>
      </w:r>
      <w:proofErr w:type="spellStart"/>
      <w:proofErr w:type="gramStart"/>
      <w:r w:rsidR="00267142" w:rsidRPr="00267142">
        <w:rPr>
          <w:rFonts w:ascii="Times New Roman" w:hAnsi="Times New Roman" w:cs="Times New Roman"/>
          <w:sz w:val="20"/>
          <w:szCs w:val="20"/>
        </w:rPr>
        <w:t>treatment</w:t>
      </w:r>
      <w:r w:rsidR="00A83DC9">
        <w:rPr>
          <w:rFonts w:ascii="Times New Roman" w:hAnsi="Times New Roman" w:cs="Times New Roman"/>
          <w:sz w:val="20"/>
          <w:szCs w:val="20"/>
        </w:rPr>
        <w:t>.</w:t>
      </w:r>
      <w:r w:rsidR="00267142" w:rsidRPr="002671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706"/>
        <w:gridCol w:w="1701"/>
        <w:gridCol w:w="1134"/>
        <w:gridCol w:w="992"/>
      </w:tblGrid>
      <w:tr w:rsidR="00267142" w:rsidRPr="00267142" w14:paraId="747F6978" w14:textId="77777777" w:rsidTr="00267142"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02F1DDA1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13D00FB4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proofErr w:type="spellStart"/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antipsychotic</w:t>
            </w:r>
            <w:r w:rsidRPr="002671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FF7384C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No antipsychotic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A37862A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  <w:r w:rsidRPr="002671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F22C8D4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142" w:rsidRPr="00267142" w14:paraId="3813C545" w14:textId="77777777" w:rsidTr="00267142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E158E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r w:rsidRPr="002671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DD741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(n = 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7BD52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(n = 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AB10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(t/χ</w:t>
            </w:r>
            <w:r w:rsidRPr="002671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D481A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267142" w:rsidRPr="00267142" w14:paraId="3C5CFC08" w14:textId="77777777" w:rsidTr="00DF571A"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6983A7E7" w14:textId="77777777" w:rsidR="00267142" w:rsidRPr="00341F7A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1F7A">
              <w:rPr>
                <w:rFonts w:ascii="Times New Roman" w:hAnsi="Times New Roman" w:cs="Times New Roman"/>
                <w:sz w:val="20"/>
                <w:szCs w:val="20"/>
              </w:rPr>
              <w:t xml:space="preserve">Demographics 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7ACD3FD3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F168BF9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F048EED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CEBC7CE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142" w:rsidRPr="00267142" w14:paraId="5E817B63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63DA2B6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597F7D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3.9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0C814D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6.0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91A4D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2BFB6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67142" w:rsidRPr="00267142" w14:paraId="56FED250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8676FBD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Male gender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336794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78DE7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BD374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BB86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67142" w:rsidRPr="00267142" w14:paraId="1D7D94A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8D7210E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 xml:space="preserve">Years of education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1BCF55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3.6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DC10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3.6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2F885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4CB07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67142" w:rsidRPr="00267142" w14:paraId="652D76AB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5BD6F1C" w14:textId="77777777" w:rsidR="00267142" w:rsidRPr="00341F7A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1F7A">
              <w:rPr>
                <w:rFonts w:ascii="Times New Roman" w:hAnsi="Times New Roman" w:cs="Times New Roman"/>
                <w:sz w:val="20"/>
                <w:szCs w:val="20"/>
              </w:rPr>
              <w:t xml:space="preserve">Cognitive function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F5C8333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22973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CE63D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397440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142" w:rsidRPr="00267142" w14:paraId="2C7388C9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C2E5989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Letter-number sp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92DA753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4.5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8EABA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3.9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1B7A9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FC34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67142" w:rsidRPr="00267142" w14:paraId="6A963EE3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7534283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Digit symbol cod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02B7DFA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1.6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C7FE4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2.8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31DC7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A3C40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267142" w:rsidRPr="00267142" w14:paraId="4106B333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0F769ED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 xml:space="preserve">Logical memory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EA76C4F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1.0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2E9EB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8.9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4A056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7AD0E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267142" w:rsidRPr="00267142" w14:paraId="308ECF6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9157F73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 xml:space="preserve">Letter cancellation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8C7230A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3.8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7FC51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4.1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7866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C8C4B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267142" w:rsidRPr="00267142" w14:paraId="7A05A227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1B82239" w14:textId="77777777" w:rsidR="00267142" w:rsidRPr="00341F7A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1F7A">
              <w:rPr>
                <w:rFonts w:ascii="Times New Roman" w:hAnsi="Times New Roman" w:cs="Times New Roman"/>
                <w:sz w:val="20"/>
                <w:szCs w:val="20"/>
              </w:rPr>
              <w:t xml:space="preserve">Impulsivity trait measure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05DA32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082D0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72674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AEF27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142" w:rsidRPr="00267142" w14:paraId="51A178E5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52A9D17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BIS-11 total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ED95CFE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67.1 (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12363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69.8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75FC3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318AAA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67142" w:rsidRPr="00267142" w14:paraId="0031DAF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AA7BA90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BIS-11 attentional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FAD0A31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7.4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CD883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9.7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AE3D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C3AF8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67142" w:rsidRPr="00267142" w14:paraId="172FC182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3AAC294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BIS-11 motor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8F750C1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4.6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1CBAB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6.2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F3D11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E667F9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267142" w:rsidRPr="00267142" w14:paraId="2B7B7AC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E1F4A0E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BIS-11 non-planning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168CCE9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3.4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9C79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2.6 (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B71A7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4068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267142" w:rsidRPr="00267142" w14:paraId="5B7C6672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B22095F" w14:textId="77777777" w:rsidR="00267142" w:rsidRPr="00341F7A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1F7A">
              <w:rPr>
                <w:rFonts w:ascii="Times New Roman" w:hAnsi="Times New Roman" w:cs="Times New Roman"/>
                <w:sz w:val="20"/>
                <w:szCs w:val="20"/>
              </w:rPr>
              <w:t xml:space="preserve">Clinical characteristic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3CE5CA0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43B2B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EC0AF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2A7CD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142" w:rsidRPr="00267142" w14:paraId="1AD619D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E7310BC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Age at illness onse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55D6A9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2.7 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8ED7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4.2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B6A97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4F3B5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AB3B47" w:rsidRPr="00267142" w14:paraId="021F819E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914D897" w14:textId="0A8A4173" w:rsidR="00AB3B47" w:rsidRDefault="00AB3B47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ast depressive episode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603A1" w14:textId="77777777" w:rsidR="00AB3B47" w:rsidRPr="00267142" w:rsidRDefault="00AB3B47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60B2F" w14:textId="77777777" w:rsidR="00AB3B47" w:rsidRPr="00267142" w:rsidRDefault="00AB3B47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7DFCA" w14:textId="77777777" w:rsidR="00AB3B47" w:rsidRPr="00267142" w:rsidRDefault="00AB3B47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140CB" w14:textId="77777777" w:rsidR="00AB3B47" w:rsidRPr="00267142" w:rsidRDefault="00AB3B47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267142" w:rsidRPr="00267142" w14:paraId="7D50870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2AABBC1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YMR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AF1A2C0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.2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D45B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.2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94105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0433E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267142" w:rsidRPr="00267142" w14:paraId="0E226B2A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559DC49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HAM-D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36498FD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.3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DEBCA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.4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B81F9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5DBEA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267142" w:rsidRPr="00267142" w14:paraId="0E0B2051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975E4DA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PANSS positive symptom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95AAF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6.7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8BD19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7.2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B338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4E53D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67142" w:rsidRPr="00267142" w14:paraId="503780F9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BE37E05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PANSS disorganization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6614E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7.2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FBED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7.3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9C95F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F3E5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267142" w:rsidRPr="00267142" w14:paraId="21E8B4D3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C5BA379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PANSS negative symptom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B630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9.1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3BA91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8.0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94C81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8C635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267142" w:rsidRPr="00267142" w14:paraId="73C9D2C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76DC6C2" w14:textId="77777777" w:rsidR="00267142" w:rsidRPr="00341F7A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1F7A">
              <w:rPr>
                <w:rFonts w:ascii="Times New Roman" w:hAnsi="Times New Roman" w:cs="Times New Roman"/>
                <w:sz w:val="20"/>
                <w:szCs w:val="20"/>
              </w:rPr>
              <w:t xml:space="preserve">Treatment characteristics 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96F04F3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1DBD83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C1F42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80A8E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142" w:rsidRPr="00267142" w14:paraId="3FBC38DB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0A843C3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Antidepressants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C421D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14E2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0965E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590AE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267142" w:rsidRPr="00267142" w14:paraId="7E0685D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2DDF4A3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Lithium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EEB35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6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2097F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344A6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D6348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267142" w:rsidRPr="00267142" w14:paraId="7E06AF96" w14:textId="77777777" w:rsidTr="00DF571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A5EC7" w14:textId="77777777" w:rsidR="00267142" w:rsidRPr="00341F7A" w:rsidRDefault="00341F7A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67142" w:rsidRPr="00341F7A">
              <w:rPr>
                <w:rFonts w:ascii="Times New Roman" w:hAnsi="Times New Roman" w:cs="Times New Roman"/>
                <w:sz w:val="20"/>
                <w:szCs w:val="20"/>
              </w:rPr>
              <w:t>Sodium Valproate, n (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22DCEC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13 (4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822167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833D4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90377" w14:textId="77777777" w:rsidR="00267142" w:rsidRPr="00267142" w:rsidRDefault="00267142" w:rsidP="00267142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618B1902" w14:textId="77777777" w:rsidR="00267142" w:rsidRPr="00A83DC9" w:rsidRDefault="00341F7A" w:rsidP="0026714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83DC9">
        <w:rPr>
          <w:rFonts w:ascii="Times New Roman" w:hAnsi="Times New Roman" w:cs="Times New Roman"/>
          <w:sz w:val="20"/>
          <w:szCs w:val="20"/>
        </w:rPr>
        <w:t>BIS</w:t>
      </w:r>
      <w:r w:rsidR="003D2BE3" w:rsidRPr="00A83DC9">
        <w:rPr>
          <w:rFonts w:ascii="Times New Roman" w:hAnsi="Times New Roman" w:cs="Times New Roman"/>
          <w:sz w:val="20"/>
          <w:szCs w:val="20"/>
        </w:rPr>
        <w:t xml:space="preserve"> </w:t>
      </w:r>
      <w:r w:rsidR="00267142" w:rsidRPr="00A83DC9">
        <w:rPr>
          <w:rFonts w:ascii="Times New Roman" w:hAnsi="Times New Roman" w:cs="Times New Roman"/>
          <w:sz w:val="20"/>
          <w:szCs w:val="20"/>
        </w:rPr>
        <w:t>Barr</w:t>
      </w:r>
      <w:r w:rsidRPr="00A83DC9">
        <w:rPr>
          <w:rFonts w:ascii="Times New Roman" w:hAnsi="Times New Roman" w:cs="Times New Roman"/>
          <w:sz w:val="20"/>
          <w:szCs w:val="20"/>
        </w:rPr>
        <w:t>att Impulsiveness Scale; HAM-D</w:t>
      </w:r>
      <w:r w:rsidR="003D2BE3" w:rsidRPr="00A83DC9">
        <w:rPr>
          <w:rFonts w:ascii="Times New Roman" w:hAnsi="Times New Roman" w:cs="Times New Roman"/>
          <w:sz w:val="20"/>
          <w:szCs w:val="20"/>
        </w:rPr>
        <w:t xml:space="preserve"> </w:t>
      </w:r>
      <w:r w:rsidR="00267142" w:rsidRPr="00A83DC9">
        <w:rPr>
          <w:rFonts w:ascii="Times New Roman" w:hAnsi="Times New Roman" w:cs="Times New Roman"/>
          <w:sz w:val="20"/>
          <w:szCs w:val="20"/>
        </w:rPr>
        <w:t>Hamilton Rati</w:t>
      </w:r>
      <w:r w:rsidRPr="00A83DC9">
        <w:rPr>
          <w:rFonts w:ascii="Times New Roman" w:hAnsi="Times New Roman" w:cs="Times New Roman"/>
          <w:sz w:val="20"/>
          <w:szCs w:val="20"/>
        </w:rPr>
        <w:t>ng Scale for Depression; PANSS</w:t>
      </w:r>
      <w:r w:rsidR="003D2BE3" w:rsidRPr="00A83DC9">
        <w:rPr>
          <w:rFonts w:ascii="Times New Roman" w:hAnsi="Times New Roman" w:cs="Times New Roman"/>
          <w:sz w:val="20"/>
          <w:szCs w:val="20"/>
        </w:rPr>
        <w:t xml:space="preserve"> </w:t>
      </w:r>
      <w:r w:rsidR="00267142" w:rsidRPr="00A83DC9">
        <w:rPr>
          <w:rFonts w:ascii="Times New Roman" w:hAnsi="Times New Roman" w:cs="Times New Roman"/>
          <w:sz w:val="20"/>
          <w:szCs w:val="20"/>
        </w:rPr>
        <w:t>Positive an</w:t>
      </w:r>
      <w:r w:rsidRPr="00A83DC9">
        <w:rPr>
          <w:rFonts w:ascii="Times New Roman" w:hAnsi="Times New Roman" w:cs="Times New Roman"/>
          <w:sz w:val="20"/>
          <w:szCs w:val="20"/>
        </w:rPr>
        <w:t>d Negative Syndrome Scale; YMRS</w:t>
      </w:r>
      <w:r w:rsidR="003D2BE3" w:rsidRPr="00A83DC9">
        <w:rPr>
          <w:rFonts w:ascii="Times New Roman" w:hAnsi="Times New Roman" w:cs="Times New Roman"/>
          <w:sz w:val="20"/>
          <w:szCs w:val="20"/>
        </w:rPr>
        <w:t xml:space="preserve"> </w:t>
      </w:r>
      <w:r w:rsidR="00267142" w:rsidRPr="00A83DC9">
        <w:rPr>
          <w:rFonts w:ascii="Times New Roman" w:hAnsi="Times New Roman" w:cs="Times New Roman"/>
          <w:sz w:val="20"/>
          <w:szCs w:val="20"/>
        </w:rPr>
        <w:t>Young Mania Rating Scale.</w:t>
      </w:r>
    </w:p>
    <w:p w14:paraId="304B43F5" w14:textId="77777777" w:rsidR="00267142" w:rsidRPr="00267142" w:rsidRDefault="00267142" w:rsidP="0026714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67142">
        <w:rPr>
          <w:rFonts w:ascii="Times New Roman" w:hAnsi="Times New Roman" w:cs="Times New Roman"/>
          <w:sz w:val="20"/>
          <w:szCs w:val="20"/>
        </w:rPr>
        <w:t xml:space="preserve"> Data are presented in mean and standard deviations, except gender and use of medications.</w:t>
      </w:r>
    </w:p>
    <w:p w14:paraId="527AECDD" w14:textId="77777777" w:rsidR="00267142" w:rsidRPr="00267142" w:rsidRDefault="00267142" w:rsidP="0026714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67142">
        <w:rPr>
          <w:rFonts w:ascii="Times New Roman" w:hAnsi="Times New Roman" w:cs="Times New Roman"/>
          <w:sz w:val="20"/>
          <w:szCs w:val="20"/>
        </w:rPr>
        <w:t xml:space="preserve"> Potential group differences were examined using independent-samples t tests and chi-square tests for continuous </w:t>
      </w:r>
    </w:p>
    <w:p w14:paraId="50DDB27A" w14:textId="77777777" w:rsidR="00267142" w:rsidRPr="00267142" w:rsidRDefault="00267142" w:rsidP="0026714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</w:rPr>
        <w:t>and categorical variables, respectively.</w:t>
      </w:r>
    </w:p>
    <w:p w14:paraId="6414C424" w14:textId="77777777" w:rsidR="00267142" w:rsidRPr="00267142" w:rsidRDefault="00267142" w:rsidP="0026714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67142">
        <w:rPr>
          <w:rFonts w:ascii="Times New Roman" w:hAnsi="Times New Roman" w:cs="Times New Roman"/>
          <w:sz w:val="20"/>
          <w:szCs w:val="20"/>
        </w:rPr>
        <w:t xml:space="preserve"> All of the 30 patients who received antipsychotic treatment were on second-generation antipsychotic. </w:t>
      </w:r>
    </w:p>
    <w:p w14:paraId="0BB58068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0BDBC4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FABAB4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D976B0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AB1BF9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5CF7B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984CFF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CEB5D8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22E5D3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D7BEFF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C7137B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431D2B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C2B909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4173E0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07178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1EE7B1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AB53FC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C1A67E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1CEF3D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12CB3B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0B68A1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B9CC4B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DF30FC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67284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3BA55A" w14:textId="77777777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434F53" w14:textId="77777777" w:rsidR="00CE5D43" w:rsidRDefault="00D43695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267142" w:rsidRPr="00267142">
        <w:rPr>
          <w:rFonts w:ascii="Times New Roman" w:hAnsi="Times New Roman" w:cs="Times New Roman"/>
          <w:b/>
          <w:sz w:val="20"/>
          <w:szCs w:val="20"/>
        </w:rPr>
        <w:t xml:space="preserve"> S4</w:t>
      </w:r>
      <w:r w:rsidR="00267142" w:rsidRPr="00267142">
        <w:rPr>
          <w:rFonts w:ascii="Times New Roman" w:hAnsi="Times New Roman" w:cs="Times New Roman"/>
          <w:sz w:val="20"/>
          <w:szCs w:val="20"/>
        </w:rPr>
        <w:t xml:space="preserve"> Comparison of risk-taking performance measures between patients with and without antipsychotic </w:t>
      </w:r>
    </w:p>
    <w:p w14:paraId="6C4716FD" w14:textId="77777777" w:rsidR="00267142" w:rsidRPr="00267142" w:rsidRDefault="00A83DC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</w:t>
      </w:r>
      <w:r w:rsidR="00267142" w:rsidRPr="00267142">
        <w:rPr>
          <w:rFonts w:ascii="Times New Roman" w:hAnsi="Times New Roman" w:cs="Times New Roman"/>
          <w:sz w:val="20"/>
          <w:szCs w:val="20"/>
        </w:rPr>
        <w:t>reatment</w:t>
      </w:r>
      <w:r>
        <w:rPr>
          <w:rFonts w:ascii="Times New Roman" w:hAnsi="Times New Roman" w:cs="Times New Roman"/>
          <w:sz w:val="20"/>
          <w:szCs w:val="20"/>
        </w:rPr>
        <w:t>.</w:t>
      </w:r>
      <w:r w:rsidR="00267142" w:rsidRPr="002671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709"/>
        <w:gridCol w:w="992"/>
        <w:gridCol w:w="1134"/>
      </w:tblGrid>
      <w:tr w:rsidR="00267142" w:rsidRPr="00267142" w14:paraId="57975F16" w14:textId="77777777" w:rsidTr="00DF571A">
        <w:tc>
          <w:tcPr>
            <w:tcW w:w="2552" w:type="dxa"/>
            <w:tcBorders>
              <w:bottom w:val="single" w:sz="4" w:space="0" w:color="auto"/>
            </w:tcBorders>
          </w:tcPr>
          <w:p w14:paraId="7E49E137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Performance </w:t>
            </w:r>
            <w:proofErr w:type="spellStart"/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 w:rsidRPr="002671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51FE2D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On antipsycho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9106A6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No antipsychotic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B8E358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F6AD64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66AA13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 w:rsidRPr="002671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 </w:t>
            </w:r>
          </w:p>
        </w:tc>
      </w:tr>
      <w:tr w:rsidR="00267142" w:rsidRPr="00267142" w14:paraId="56B12C37" w14:textId="77777777" w:rsidTr="00DF571A">
        <w:tc>
          <w:tcPr>
            <w:tcW w:w="2552" w:type="dxa"/>
            <w:tcBorders>
              <w:bottom w:val="nil"/>
            </w:tcBorders>
          </w:tcPr>
          <w:p w14:paraId="6527B412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Adjusted scor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F33F1A7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30.4 (13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6CA68B6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28.0 (14.7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E1FEE2C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A0108F2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4C0E229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67142" w:rsidRPr="00267142" w14:paraId="414E2299" w14:textId="77777777" w:rsidTr="00DF571A">
        <w:tc>
          <w:tcPr>
            <w:tcW w:w="2552" w:type="dxa"/>
            <w:tcBorders>
              <w:top w:val="nil"/>
              <w:bottom w:val="nil"/>
            </w:tcBorders>
          </w:tcPr>
          <w:p w14:paraId="65FA1458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Rate of exploded balloo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EB500E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33 (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6B0BFD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26 (0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B7E01E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1DDECD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F93AB6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267142" w:rsidRPr="00267142" w14:paraId="72B76844" w14:textId="77777777" w:rsidTr="00DF571A">
        <w:tc>
          <w:tcPr>
            <w:tcW w:w="2552" w:type="dxa"/>
            <w:tcBorders>
              <w:top w:val="nil"/>
            </w:tcBorders>
          </w:tcPr>
          <w:p w14:paraId="6D92102F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Cumulative sc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783DBA7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411.0 (143.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88E63D2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415.3 (174.1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9983413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F128D00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5B81982" w14:textId="77777777" w:rsidR="00267142" w:rsidRPr="00267142" w:rsidRDefault="00267142" w:rsidP="0026714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6714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0127E2F5" w14:textId="77777777" w:rsidR="00267142" w:rsidRP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6714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267142">
        <w:rPr>
          <w:rFonts w:ascii="Times New Roman" w:hAnsi="Times New Roman" w:cs="Times New Roman"/>
          <w:sz w:val="20"/>
          <w:szCs w:val="20"/>
        </w:rPr>
        <w:t xml:space="preserve"> Independent-sample t-tests were performed for patient-control comparisons.</w:t>
      </w:r>
    </w:p>
    <w:p w14:paraId="723A73FE" w14:textId="77777777" w:rsidR="00267142" w:rsidRP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714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267142">
        <w:rPr>
          <w:rFonts w:ascii="Times New Roman" w:hAnsi="Times New Roman" w:cs="Times New Roman"/>
          <w:sz w:val="20"/>
          <w:szCs w:val="20"/>
        </w:rPr>
        <w:t xml:space="preserve">Data are presented in mean and standard deviations. </w:t>
      </w:r>
    </w:p>
    <w:p w14:paraId="4780D0CF" w14:textId="3B54DCBE" w:rsidR="00267142" w:rsidRDefault="00267142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A53E1D" w14:textId="7B4CB73F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1EEE7D" w14:textId="42AFFBF7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62024D" w14:textId="6EFF406D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578A8F" w14:textId="266B7E9F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E5581B" w14:textId="6D71BC14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4934EA" w14:textId="767FD357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DBA4BF" w14:textId="254BFBD8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0959BE" w14:textId="54C4CAC7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A41EC5" w14:textId="5F3D2350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80934C" w14:textId="2A9F9F48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AE4A5F" w14:textId="616807B6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FCABDA" w14:textId="6E59C91F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859F14" w14:textId="72347CA2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9E3FCC" w14:textId="6C025324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3C8AB5" w14:textId="1DA21AB2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E6E971" w14:textId="2B967888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9AC336" w14:textId="3A3FC53C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7E67BD" w14:textId="7B5E886F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A5152A" w14:textId="7C29DC6C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FA184A" w14:textId="5182AEDD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7B485A" w14:textId="1D936609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BE29BB" w14:textId="2C53C932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5A49F9" w14:textId="13D4A1E3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533F6E" w14:textId="17B5411F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8FF3CB" w14:textId="708868B1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25461D" w14:textId="7CFF8B17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87F946" w14:textId="6572DF73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F323B6" w14:textId="44ADA3EE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76BEC0" w14:textId="6A809BB2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E1F499" w14:textId="117171DE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2A14C9" w14:textId="116C3345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F7A625" w14:textId="7DADCF9A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023205" w14:textId="3F45B306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F1B269" w14:textId="2656600E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AFC0F1" w14:textId="2389BECF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69DC32" w14:textId="56315190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12F4A1" w14:textId="1B3F8CDF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0C0C51" w14:textId="1941804E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E3F400" w14:textId="4414584D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8C5392" w14:textId="316EE5ED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777F6E" w14:textId="316059A2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5B57F1" w14:textId="4349AC51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646B40" w14:textId="33736F8F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8B9DC8" w14:textId="7D3103E1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6EC340" w14:textId="2045597A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864E07" w14:textId="7E6C1890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F74B18" w14:textId="11089816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BF3898" w14:textId="6FEAE653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92E674" w14:textId="1B9FC3FD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2E7E33" w14:textId="21AC5AB2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203547" w14:textId="2AA8E419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435DF0" w14:textId="2F778546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DC1F45" w14:textId="0E770DEC" w:rsidR="00D26F5E" w:rsidRPr="00D26F5E" w:rsidRDefault="00D26F5E" w:rsidP="00D26F5E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b/>
          <w:sz w:val="20"/>
          <w:szCs w:val="20"/>
        </w:rPr>
      </w:pPr>
      <w:r w:rsidRPr="00D26F5E">
        <w:rPr>
          <w:rFonts w:ascii="Times New Roman" w:eastAsia="PMingLiU" w:hAnsi="Times New Roman" w:cs="Times New Roman"/>
          <w:b/>
          <w:sz w:val="20"/>
          <w:szCs w:val="20"/>
        </w:rPr>
        <w:t>Table S</w:t>
      </w:r>
      <w:r w:rsidR="00FA2789">
        <w:rPr>
          <w:rFonts w:ascii="Times New Roman" w:eastAsia="PMingLiU" w:hAnsi="Times New Roman" w:cs="Times New Roman"/>
          <w:b/>
          <w:sz w:val="20"/>
          <w:szCs w:val="20"/>
        </w:rPr>
        <w:t>5</w:t>
      </w:r>
      <w:r w:rsidRPr="00D26F5E">
        <w:rPr>
          <w:rFonts w:ascii="Times New Roman" w:eastAsia="PMingLiU" w:hAnsi="Times New Roman" w:cs="Times New Roman"/>
          <w:b/>
          <w:sz w:val="20"/>
          <w:szCs w:val="20"/>
        </w:rPr>
        <w:t xml:space="preserve"> </w:t>
      </w:r>
      <w:r w:rsidRPr="00D26F5E">
        <w:rPr>
          <w:rFonts w:ascii="Times New Roman" w:eastAsia="PMingLiU" w:hAnsi="Times New Roman" w:cs="Times New Roman"/>
          <w:sz w:val="20"/>
          <w:szCs w:val="20"/>
        </w:rPr>
        <w:t xml:space="preserve">Demographics, cognitive functions and clinical characteristics of patients with and without lithium </w:t>
      </w:r>
      <w:proofErr w:type="spellStart"/>
      <w:proofErr w:type="gramStart"/>
      <w:r w:rsidRPr="00D26F5E">
        <w:rPr>
          <w:rFonts w:ascii="Times New Roman" w:eastAsia="PMingLiU" w:hAnsi="Times New Roman" w:cs="Times New Roman"/>
          <w:sz w:val="20"/>
          <w:szCs w:val="20"/>
        </w:rPr>
        <w:t>treatment.</w:t>
      </w:r>
      <w:r w:rsidRPr="00D26F5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1"/>
        <w:tblW w:w="9356" w:type="dxa"/>
        <w:tblLayout w:type="fixed"/>
        <w:tblLook w:val="04A0" w:firstRow="1" w:lastRow="0" w:firstColumn="1" w:lastColumn="0" w:noHBand="0" w:noVBand="1"/>
      </w:tblPr>
      <w:tblGrid>
        <w:gridCol w:w="3823"/>
        <w:gridCol w:w="1706"/>
        <w:gridCol w:w="1701"/>
        <w:gridCol w:w="1134"/>
        <w:gridCol w:w="992"/>
      </w:tblGrid>
      <w:tr w:rsidR="00D26F5E" w:rsidRPr="00D26F5E" w14:paraId="72DE3213" w14:textId="77777777" w:rsidTr="00DF571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85EDA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4BA14B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On lithi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779AC2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o lithium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8B627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Statistics</w:t>
            </w:r>
            <w:r w:rsidRPr="00D26F5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0E06A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26F5E" w:rsidRPr="00D26F5E" w14:paraId="6E4AC9BA" w14:textId="77777777" w:rsidTr="00DF571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3EE80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Variables</w:t>
            </w:r>
            <w:r w:rsidRPr="00D26F5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1780B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(n = 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772C24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(n = 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E53B5E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(t/χ</w:t>
            </w:r>
            <w:r w:rsidRPr="00D26F5E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2</w:t>
            </w: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35A45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p </w:t>
            </w: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value</w:t>
            </w:r>
          </w:p>
        </w:tc>
      </w:tr>
      <w:tr w:rsidR="00D26F5E" w:rsidRPr="00D26F5E" w14:paraId="0E0D2BBF" w14:textId="77777777" w:rsidTr="00DF571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29DB68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Demographics 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301EB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D65BF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50DE8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335A1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26F5E" w:rsidRPr="00D26F5E" w14:paraId="0D19F37A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3F217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ge in yea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B1C9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.4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DA1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.2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18D85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F353A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02</w:t>
            </w:r>
          </w:p>
        </w:tc>
      </w:tr>
      <w:tr w:rsidR="00D26F5E" w:rsidRPr="00D26F5E" w14:paraId="2844D676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E371C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Male gender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4F1F5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31419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2 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709F4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  <w:highlight w:val="yellow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5ADAF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D26F5E" w:rsidRPr="00D26F5E" w14:paraId="06F6515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43612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Years of education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B3C24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.2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EDE44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.7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1781F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A178C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70</w:t>
            </w:r>
          </w:p>
        </w:tc>
      </w:tr>
      <w:tr w:rsidR="00D26F5E" w:rsidRPr="00D26F5E" w14:paraId="2C032614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B5DA2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ognitive function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3E054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1AD23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C0184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2EAB5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26F5E" w:rsidRPr="00D26F5E" w14:paraId="6643378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89EB7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etter-number sp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D96F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.4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55C52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.8 (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3806A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25F6A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2</w:t>
            </w:r>
          </w:p>
        </w:tc>
      </w:tr>
      <w:tr w:rsidR="00D26F5E" w:rsidRPr="00D26F5E" w14:paraId="20AB77E0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71874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Digit symbol cod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1FA1F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.8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56B40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.7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056F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5C822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</w:tr>
      <w:tr w:rsidR="00D26F5E" w:rsidRPr="00D26F5E" w14:paraId="417E7091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296B4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ogical memory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C586C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.5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909C5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1.1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7892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6671C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5</w:t>
            </w:r>
          </w:p>
        </w:tc>
      </w:tr>
      <w:tr w:rsidR="00D26F5E" w:rsidRPr="00D26F5E" w14:paraId="0E025E0A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14AE3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etter cancellation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2A2A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5.3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5F539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5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D5390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B9C92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23</w:t>
            </w:r>
          </w:p>
        </w:tc>
      </w:tr>
      <w:tr w:rsidR="00D26F5E" w:rsidRPr="00D26F5E" w14:paraId="5D8725C6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E66AD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Impulsivity trait measure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5A16F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F0E1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B8DFF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35816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26F5E" w:rsidRPr="00D26F5E" w14:paraId="4882926B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0F858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BIS-11 total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41286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0.9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76E4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6.9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D89B5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8B34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8</w:t>
            </w:r>
          </w:p>
        </w:tc>
      </w:tr>
      <w:tr w:rsidR="00D26F5E" w:rsidRPr="00D26F5E" w14:paraId="46DBF746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7F4BA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BIS-11 attentional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465F5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.8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80814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.7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90D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3E4C4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41</w:t>
            </w:r>
          </w:p>
        </w:tc>
      </w:tr>
      <w:tr w:rsidR="00D26F5E" w:rsidRPr="00D26F5E" w14:paraId="44DC663F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A263C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BIS-11 motor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9C03C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.8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0A220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.8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887C7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DDB8C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45</w:t>
            </w:r>
          </w:p>
        </w:tc>
      </w:tr>
      <w:tr w:rsidR="00D26F5E" w:rsidRPr="00D26F5E" w14:paraId="3F1AB9FA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B574D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BIS-11 non-planning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10BB4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.5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AACFD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.8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B536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A988A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0</w:t>
            </w:r>
          </w:p>
        </w:tc>
      </w:tr>
      <w:tr w:rsidR="00D26F5E" w:rsidRPr="00D26F5E" w14:paraId="46975B6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D8F79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linical characteristic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60520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F735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CA56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A0BE6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26F5E" w:rsidRPr="00D26F5E" w14:paraId="001BCEA2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A9181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ge at illness onse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CCAD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0.6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E972A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.7 (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DFCE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BA87E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20</w:t>
            </w:r>
          </w:p>
        </w:tc>
      </w:tr>
      <w:tr w:rsidR="00AB3B47" w:rsidRPr="00D26F5E" w14:paraId="2033A599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F138177" w14:textId="459D371D" w:rsidR="00AB3B47" w:rsidRPr="00D26F5E" w:rsidRDefault="00AB3B47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</w:t>
            </w: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Past depressive episode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A7D16" w14:textId="77777777" w:rsidR="00AB3B47" w:rsidRPr="00D26F5E" w:rsidRDefault="00AB3B47" w:rsidP="00DF571A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D7A14" w14:textId="77777777" w:rsidR="00AB3B47" w:rsidRPr="00D26F5E" w:rsidRDefault="00AB3B47" w:rsidP="00DF571A">
            <w:pPr>
              <w:adjustRightInd w:val="0"/>
              <w:snapToGrid w:val="0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116E1" w14:textId="77777777" w:rsidR="00AB3B47" w:rsidRPr="00D26F5E" w:rsidRDefault="00AB3B47" w:rsidP="00DF571A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75F66" w14:textId="77777777" w:rsidR="00AB3B47" w:rsidRPr="00D26F5E" w:rsidRDefault="00AB3B47" w:rsidP="00DF571A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27</w:t>
            </w:r>
          </w:p>
        </w:tc>
      </w:tr>
      <w:tr w:rsidR="00D26F5E" w:rsidRPr="00D26F5E" w14:paraId="2030473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2BCB2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YMR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DDA13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5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3D1DD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4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6BF49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52F9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92</w:t>
            </w:r>
          </w:p>
        </w:tc>
      </w:tr>
      <w:tr w:rsidR="00D26F5E" w:rsidRPr="00D26F5E" w14:paraId="130A4A45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8F732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HAM-D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040C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8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2302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9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EB0A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C822A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43</w:t>
            </w:r>
          </w:p>
        </w:tc>
      </w:tr>
      <w:tr w:rsidR="00D26F5E" w:rsidRPr="00D26F5E" w14:paraId="208EF6C0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FF7B6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ANSS positive symptom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EAEE7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.5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86B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7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52086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DB32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5</w:t>
            </w:r>
          </w:p>
        </w:tc>
      </w:tr>
      <w:tr w:rsidR="00D26F5E" w:rsidRPr="00D26F5E" w14:paraId="794F7B9E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CE8E9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ANSS disorganization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FFF39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.3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EF99D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.2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AAF96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7EE622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93</w:t>
            </w:r>
          </w:p>
        </w:tc>
      </w:tr>
      <w:tr w:rsidR="00D26F5E" w:rsidRPr="00D26F5E" w14:paraId="782EBB2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6515C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ANSS negative symptom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C251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.4 (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7C82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.5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5A5F5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C672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22</w:t>
            </w:r>
          </w:p>
        </w:tc>
      </w:tr>
      <w:tr w:rsidR="00D26F5E" w:rsidRPr="00D26F5E" w14:paraId="36B6FEFA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56027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Treatment characteristics 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056620E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C86A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71590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329C9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D26F5E" w:rsidRPr="00D26F5E" w14:paraId="2D113700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0996F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ntipsychotics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AFE49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9EA86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24 (7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6CC6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C6E52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89</w:t>
            </w:r>
          </w:p>
        </w:tc>
      </w:tr>
      <w:tr w:rsidR="00D26F5E" w:rsidRPr="00D26F5E" w14:paraId="42694250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7D48B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ntidepressants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18E4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CBD1F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01B11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AB159E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33</w:t>
            </w:r>
          </w:p>
        </w:tc>
      </w:tr>
      <w:tr w:rsidR="00D26F5E" w:rsidRPr="00D26F5E" w14:paraId="6CAFBBF4" w14:textId="77777777" w:rsidTr="00DF571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21D0D3" w14:textId="77777777" w:rsidR="00D26F5E" w:rsidRPr="00D26F5E" w:rsidRDefault="00D26F5E" w:rsidP="00D26F5E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dium Valproate, n (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551FB8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AEB35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6 (5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377EA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BF4EB" w14:textId="77777777" w:rsidR="00D26F5E" w:rsidRPr="00D26F5E" w:rsidRDefault="00D26F5E" w:rsidP="00D26F5E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26F5E">
              <w:rPr>
                <w:rFonts w:ascii="Times New Roman" w:eastAsia="PMingLiU" w:hAnsi="Times New Roman" w:cs="Times New Roman"/>
                <w:sz w:val="20"/>
                <w:szCs w:val="20"/>
              </w:rPr>
              <w:t>0.17</w:t>
            </w:r>
          </w:p>
        </w:tc>
      </w:tr>
    </w:tbl>
    <w:p w14:paraId="2CCA5EA7" w14:textId="77777777" w:rsidR="00D26F5E" w:rsidRPr="00D26F5E" w:rsidRDefault="00D26F5E" w:rsidP="00D26F5E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D26F5E">
        <w:rPr>
          <w:rFonts w:ascii="Times New Roman" w:eastAsia="PMingLiU" w:hAnsi="Times New Roman" w:cs="Times New Roman"/>
          <w:sz w:val="20"/>
          <w:szCs w:val="20"/>
        </w:rPr>
        <w:t>BIS Barratt Impulsiveness Scale; HAM-D Hamilton Rating Scale for Depression; PANSS Positive and Negative Syndrome Scale; YMRS Young Mania Rating Scale.</w:t>
      </w:r>
    </w:p>
    <w:p w14:paraId="6A9DEC6E" w14:textId="77777777" w:rsidR="00D26F5E" w:rsidRPr="00D26F5E" w:rsidRDefault="00D26F5E" w:rsidP="00D26F5E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D26F5E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D26F5E">
        <w:rPr>
          <w:rFonts w:ascii="Times New Roman" w:eastAsia="PMingLiU" w:hAnsi="Times New Roman" w:cs="Times New Roman"/>
          <w:sz w:val="20"/>
          <w:szCs w:val="20"/>
        </w:rPr>
        <w:t xml:space="preserve"> Data are presented in mean and standard deviations, except gender and use of medications.</w:t>
      </w:r>
    </w:p>
    <w:p w14:paraId="478427E7" w14:textId="77777777" w:rsidR="00D26F5E" w:rsidRPr="00D26F5E" w:rsidRDefault="00D26F5E" w:rsidP="00D26F5E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D26F5E">
        <w:rPr>
          <w:rFonts w:ascii="Times New Roman" w:eastAsia="PMingLiU" w:hAnsi="Times New Roman" w:cs="Times New Roman"/>
          <w:sz w:val="20"/>
          <w:szCs w:val="20"/>
          <w:vertAlign w:val="superscript"/>
        </w:rPr>
        <w:t>b</w:t>
      </w:r>
      <w:r w:rsidRPr="00D26F5E">
        <w:rPr>
          <w:rFonts w:ascii="Times New Roman" w:eastAsia="PMingLiU" w:hAnsi="Times New Roman" w:cs="Times New Roman"/>
          <w:sz w:val="20"/>
          <w:szCs w:val="20"/>
        </w:rPr>
        <w:t xml:space="preserve"> Potential group differences were examined using independent-samples t tests and chi-square tests for continuous </w:t>
      </w:r>
    </w:p>
    <w:p w14:paraId="33FBB0FF" w14:textId="77777777" w:rsidR="00D26F5E" w:rsidRPr="00D26F5E" w:rsidRDefault="00D26F5E" w:rsidP="00D26F5E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D26F5E">
        <w:rPr>
          <w:rFonts w:ascii="Times New Roman" w:eastAsia="PMingLiU" w:hAnsi="Times New Roman" w:cs="Times New Roman"/>
          <w:sz w:val="20"/>
          <w:szCs w:val="20"/>
        </w:rPr>
        <w:t>and categorical variables, respectively.</w:t>
      </w:r>
    </w:p>
    <w:p w14:paraId="454E4C67" w14:textId="6FC6C9D1" w:rsidR="00D26F5E" w:rsidRDefault="00D26F5E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3946A5" w14:textId="0857FB3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4C32B6" w14:textId="3042348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E5F2A9" w14:textId="6E9B328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ED7B78" w14:textId="7BA68720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9AE357" w14:textId="57105F3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2290D0" w14:textId="0B1A3363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321CCF" w14:textId="2887DB63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F8228D" w14:textId="10528744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1C01E9" w14:textId="5282290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66DB6A8" w14:textId="1A052A3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306780" w14:textId="02FF8134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0C6A5B" w14:textId="3A58DCF5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2180D0" w14:textId="66579549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906F6BF" w14:textId="2B34E670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79237E" w14:textId="6D53533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AC58E5" w14:textId="5EDB230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DBBB95" w14:textId="63B7F62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6B2AC2" w14:textId="6154203A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654368" w14:textId="0ED7F408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B98524" w14:textId="21356C54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89997A" w14:textId="4ED1915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C0D2E0" w14:textId="7866BE4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9EA102" w14:textId="18937CE8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2B8614" w14:textId="39C39724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8A0CE2" w14:textId="0E1CF48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DE6C6A" w14:textId="7AF1D1E8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FB1CEF" w14:textId="419872D1" w:rsidR="00FA2789" w:rsidRDefault="00FA2789" w:rsidP="00FA278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6</w:t>
      </w:r>
      <w:r>
        <w:rPr>
          <w:rFonts w:ascii="Times New Roman" w:hAnsi="Times New Roman" w:cs="Times New Roman"/>
          <w:sz w:val="20"/>
          <w:szCs w:val="20"/>
        </w:rPr>
        <w:t xml:space="preserve"> Comparison of risk-taking performance measures between patients with and without lithium </w:t>
      </w:r>
    </w:p>
    <w:p w14:paraId="7591B4F1" w14:textId="77777777" w:rsidR="00FA2789" w:rsidRDefault="00FA2789" w:rsidP="00FA278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reatment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709"/>
        <w:gridCol w:w="992"/>
        <w:gridCol w:w="1134"/>
      </w:tblGrid>
      <w:tr w:rsidR="00FA2789" w14:paraId="27846F87" w14:textId="77777777" w:rsidTr="00DF571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783A0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formanc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1778D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lithi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441C1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lithiu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B4163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83641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6136F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 </w:t>
            </w:r>
          </w:p>
        </w:tc>
      </w:tr>
      <w:tr w:rsidR="00FA2789" w14:paraId="25CD0A5E" w14:textId="77777777" w:rsidTr="00DF571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B75E98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4AACE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 (9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9ACE0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 (14.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9F9F2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69A52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B1AB9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A2789" w14:paraId="7EF59134" w14:textId="77777777" w:rsidTr="00DF57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385D9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 of exploded ballo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02BD88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DF33B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D8FCC5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5DF57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5FB47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FA2789" w14:paraId="06F41AD8" w14:textId="77777777" w:rsidTr="00DF571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D083DC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mulative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F4E16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.1 (10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3808D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.0 (157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783E7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C1739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3CB88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5DB67C73" w14:textId="77777777" w:rsidR="00FA2789" w:rsidRDefault="00FA2789" w:rsidP="00FA278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Independent-sample t-tests were performed for patient-control comparisons.</w:t>
      </w:r>
    </w:p>
    <w:p w14:paraId="3CD13985" w14:textId="77777777" w:rsidR="00FA2789" w:rsidRDefault="00FA2789" w:rsidP="00FA278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Data are presented in mean and standard deviations. </w:t>
      </w:r>
    </w:p>
    <w:p w14:paraId="2A0EA25A" w14:textId="10798B0E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D8445F" w14:textId="00C3B16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797B6E" w14:textId="458121F3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003761" w14:textId="51593E6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BB0DA4" w14:textId="0E0736D4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CF2C38" w14:textId="37E04BF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CE3019" w14:textId="2B17F6D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665693" w14:textId="5E141A85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4A4758" w14:textId="709FCB70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4C8B0A" w14:textId="3C7EC225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EAD22A" w14:textId="7C8D9575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ABA18A" w14:textId="796104AB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FD16A6" w14:textId="1D5AA1F8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045B65" w14:textId="77330349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12004D" w14:textId="7CA282AE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7C3F08" w14:textId="168AC61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DE0BF7" w14:textId="357DDD2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992DC7" w14:textId="677E0F9F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2A28EA" w14:textId="6E70974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67C1A6" w14:textId="577CF51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D44475" w14:textId="3D531E10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B51278" w14:textId="15926A73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0A83FD" w14:textId="07763BF5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E6DE93" w14:textId="7CF58C8F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1E3E03" w14:textId="6A3DE0D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E86E27" w14:textId="09D6AF4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0EF9DB" w14:textId="35940FD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307750" w14:textId="3A5DE120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9250C8" w14:textId="0E31DF6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55191D" w14:textId="1DB13013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8E07C5" w14:textId="30CCD34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D1316A" w14:textId="4061905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EA40F9" w14:textId="2ACB9096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769558" w14:textId="064C3C6B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B69A7B" w14:textId="395130B5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C6694A" w14:textId="28C23E69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E105CE" w14:textId="59A88A7F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D62219" w14:textId="7EE6EB80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E58635" w14:textId="2F5A911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7C3615" w14:textId="78339599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FF03D8" w14:textId="6B4359A5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D3099A" w14:textId="682419C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FD05E3" w14:textId="44D7AA35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A99DCE" w14:textId="2617A68E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5D4A55" w14:textId="39F99A49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A0C2A7" w14:textId="2D585C3B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D71BED" w14:textId="24571A6E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9DC4CE" w14:textId="0B93DA5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2B3A34" w14:textId="0F64C27F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86414E" w14:textId="64840588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D51516" w14:textId="0496CF4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9B7C70" w14:textId="7001A8C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B3ECAD" w14:textId="338B665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13E724" w14:textId="239519F7" w:rsidR="00FA2789" w:rsidRPr="00450379" w:rsidRDefault="00FA2789" w:rsidP="00FA27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50379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Pr="004503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50379">
        <w:rPr>
          <w:rFonts w:ascii="Times New Roman" w:hAnsi="Times New Roman" w:cs="Times New Roman"/>
          <w:sz w:val="20"/>
          <w:szCs w:val="20"/>
        </w:rPr>
        <w:t xml:space="preserve">Demographics, cognitive functions and clinical characteristics of patients with and without valproate </w:t>
      </w:r>
      <w:proofErr w:type="spellStart"/>
      <w:proofErr w:type="gramStart"/>
      <w:r w:rsidRPr="00450379">
        <w:rPr>
          <w:rFonts w:ascii="Times New Roman" w:hAnsi="Times New Roman" w:cs="Times New Roman"/>
          <w:sz w:val="20"/>
          <w:szCs w:val="20"/>
        </w:rPr>
        <w:t>treatment.</w:t>
      </w:r>
      <w:r w:rsidRPr="004503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1"/>
        <w:tblW w:w="9356" w:type="dxa"/>
        <w:tblLayout w:type="fixed"/>
        <w:tblLook w:val="04A0" w:firstRow="1" w:lastRow="0" w:firstColumn="1" w:lastColumn="0" w:noHBand="0" w:noVBand="1"/>
      </w:tblPr>
      <w:tblGrid>
        <w:gridCol w:w="3823"/>
        <w:gridCol w:w="1706"/>
        <w:gridCol w:w="1701"/>
        <w:gridCol w:w="1134"/>
        <w:gridCol w:w="992"/>
      </w:tblGrid>
      <w:tr w:rsidR="00FA2789" w:rsidRPr="00450379" w14:paraId="48E658F6" w14:textId="77777777" w:rsidTr="00DF571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7025B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423254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On valpro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18F1D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No valproat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2C3A22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  <w:r w:rsidRPr="004503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EE1BA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89" w:rsidRPr="00450379" w14:paraId="483BEBCC" w14:textId="77777777" w:rsidTr="00DF571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EFBEA4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r w:rsidRPr="004503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717B49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(n = 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9373F7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(n = 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D49969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(t/χ</w:t>
            </w:r>
            <w:r w:rsidRPr="004503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0DF9FC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A2789" w:rsidRPr="00450379" w14:paraId="5F51B45E" w14:textId="77777777" w:rsidTr="00DF571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D1D43D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Demographics 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80DEA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A971C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3E37E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B15D7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89" w:rsidRPr="00450379" w14:paraId="4E7664D0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15D21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Age in yea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E92CD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 (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2BE2F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6C047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4E45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A2789" w:rsidRPr="00450379" w14:paraId="57A92E9F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65ECC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Male gender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F8CC8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7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891E0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10136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84F5A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FA2789" w:rsidRPr="00450379" w14:paraId="2F73C2C9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7E94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Years of education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AAE0E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45B6E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446AD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85221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FA2789" w:rsidRPr="00450379" w14:paraId="4005899B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46A2C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Cognitive function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9C298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B2C4B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F0260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B0182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89" w:rsidRPr="00450379" w14:paraId="7C1EE87F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CCDAF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Letter-number sp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B8C4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D071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93A52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F294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FA2789" w:rsidRPr="00450379" w14:paraId="4218E894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4566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Digit symbol cod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53E3D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15805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A7196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630F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FA2789" w:rsidRPr="00450379" w14:paraId="1AFDED9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F3D19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Logical memory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BEED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4519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7F8C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DD19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A2789" w:rsidRPr="00450379" w14:paraId="4ED5334B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1584F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Letter cancellation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91FC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E4EBB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F422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9094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FA2789" w:rsidRPr="00450379" w14:paraId="15BD486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DAA12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Impulsivity trait measure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26EF8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818A8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6A279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3D3B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89" w:rsidRPr="00450379" w14:paraId="0A63C14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F711C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BIS-11 total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302E9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5FEA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3617C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FA4D8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FA2789" w:rsidRPr="00450379" w14:paraId="31B2D542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B3762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BIS-11 attentional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7BF9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8E356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638F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3B2E6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FA2789" w:rsidRPr="00450379" w14:paraId="51C6967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C0531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BIS-11 motor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FF5D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6955E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CF857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FD621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A2789" w:rsidRPr="00450379" w14:paraId="4409980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825D5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BIS-11 non-planning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02FD9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7F02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D4E2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B6976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A2789" w:rsidRPr="00450379" w14:paraId="36842249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B0FCD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Clinical characteristic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A0697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B7D8A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BD0D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7299C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89" w:rsidRPr="00450379" w14:paraId="656351C0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4117B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Age at illness onse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F4FAF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0C8A9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EDE4D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300D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AB3B47" w:rsidRPr="00450379" w14:paraId="3E9F3E8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1859F38" w14:textId="637EB6A2" w:rsidR="00AB3B47" w:rsidRPr="00450379" w:rsidRDefault="00AB3B47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ast depressive episode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9F20C" w14:textId="77777777" w:rsidR="00AB3B47" w:rsidRPr="00450379" w:rsidRDefault="00AB3B47" w:rsidP="00DF571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793DF" w14:textId="77777777" w:rsidR="00AB3B47" w:rsidRPr="00450379" w:rsidRDefault="00AB3B47" w:rsidP="00DF571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09FDC" w14:textId="77777777" w:rsidR="00AB3B47" w:rsidRPr="00450379" w:rsidRDefault="00AB3B47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C1B08F" w14:textId="77777777" w:rsidR="00AB3B47" w:rsidRPr="00450379" w:rsidRDefault="00AB3B47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A2789" w:rsidRPr="00450379" w14:paraId="4B1ED427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42E4F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YMR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15FCC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4D972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6B712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9DA0B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FA2789" w:rsidRPr="00450379" w14:paraId="5A044FCA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DB541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HAM-D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F7DB2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5CB8A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E379C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84AA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A2789" w:rsidRPr="00450379" w14:paraId="6B62DA9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ECE5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PANSS positive symptom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DF857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CF1DA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726A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23187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FA2789" w:rsidRPr="00450379" w14:paraId="5630BFB4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99951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PANSS disorganization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BA200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2B138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5754D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20182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A2789" w:rsidRPr="00450379" w14:paraId="36DAB7E3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73050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PANSS negative symptom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5315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202D5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3A2BC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6DBCA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A2789" w:rsidRPr="00450379" w14:paraId="3892D52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EC0D8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Treatment characteristics 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4909C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8823E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9366E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9CC6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2789" w:rsidRPr="00450379" w14:paraId="0E280CA5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8CAD7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Antipsychotics,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A9823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13 (7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B3E45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17 (8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0C8D0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4B532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A2789" w:rsidRPr="00450379" w14:paraId="17392F9A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9C260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Antidepressants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2ABB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1CF29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54FA1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CB786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A2789" w:rsidRPr="00450379" w14:paraId="6F2F86EC" w14:textId="77777777" w:rsidTr="00DF571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E3E8F6" w14:textId="77777777" w:rsidR="00FA2789" w:rsidRPr="0045037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 xml:space="preserve">  Lithium, n (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6CE551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A6429B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6 (2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6254D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1D184" w14:textId="77777777" w:rsidR="00FA2789" w:rsidRPr="00450379" w:rsidRDefault="00FA2789" w:rsidP="00DF571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037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0D580100" w14:textId="77777777" w:rsidR="00FA2789" w:rsidRPr="00450379" w:rsidRDefault="00FA2789" w:rsidP="00FA27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0379">
        <w:rPr>
          <w:rFonts w:ascii="Times New Roman" w:hAnsi="Times New Roman" w:cs="Times New Roman"/>
          <w:sz w:val="20"/>
          <w:szCs w:val="20"/>
        </w:rPr>
        <w:t>BIS Barratt Impulsiveness Scale; HAM-D Hamilton Rating Scale for Depression; PANSS Positive and Negative Syndrome Scale; YMRS Young Mania Rating Scale.</w:t>
      </w:r>
    </w:p>
    <w:p w14:paraId="042B1AD2" w14:textId="77777777" w:rsidR="00FA2789" w:rsidRPr="00450379" w:rsidRDefault="00FA2789" w:rsidP="00FA27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03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50379">
        <w:rPr>
          <w:rFonts w:ascii="Times New Roman" w:hAnsi="Times New Roman" w:cs="Times New Roman"/>
          <w:sz w:val="20"/>
          <w:szCs w:val="20"/>
        </w:rPr>
        <w:t xml:space="preserve"> Data are presented in mean and standard deviations, except gender and use of medications.</w:t>
      </w:r>
    </w:p>
    <w:p w14:paraId="04B09826" w14:textId="77777777" w:rsidR="00FA2789" w:rsidRPr="00450379" w:rsidRDefault="00FA2789" w:rsidP="00FA27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037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0379">
        <w:rPr>
          <w:rFonts w:ascii="Times New Roman" w:hAnsi="Times New Roman" w:cs="Times New Roman"/>
          <w:sz w:val="20"/>
          <w:szCs w:val="20"/>
        </w:rPr>
        <w:t xml:space="preserve"> Potential group differences were examined using independent-samples t tests and chi-square tests for continuous </w:t>
      </w:r>
    </w:p>
    <w:p w14:paraId="05C9A394" w14:textId="77777777" w:rsidR="00FA2789" w:rsidRPr="00450379" w:rsidRDefault="00FA2789" w:rsidP="00FA27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50379">
        <w:rPr>
          <w:rFonts w:ascii="Times New Roman" w:hAnsi="Times New Roman" w:cs="Times New Roman"/>
          <w:sz w:val="20"/>
          <w:szCs w:val="20"/>
        </w:rPr>
        <w:t>and categorical variables, respectively.</w:t>
      </w:r>
    </w:p>
    <w:p w14:paraId="05E2DC80" w14:textId="6B31BE63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61DC64" w14:textId="3B50CF0E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6242720" w14:textId="2A11F139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5FDF0B" w14:textId="31FC597A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0164CD" w14:textId="0584F14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2809DA" w14:textId="130ED5BA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29F8C4" w14:textId="543959E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3A1569" w14:textId="4A541C9C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DA60BF" w14:textId="2FBE2B39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8CE726" w14:textId="118C748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5FED3C" w14:textId="7F1CF07C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42AF26" w14:textId="5D46001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7DA660" w14:textId="2C64AA09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DBEA18" w14:textId="0BB077DC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F2DDEF" w14:textId="7F38D756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AA0351" w14:textId="0F4E04AF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166146" w14:textId="589EA10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9396C0" w14:textId="310B3977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A84B6C" w14:textId="516222C2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DC52FB" w14:textId="6B682D3D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9C76FF" w14:textId="0B8DD59A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B483AED" w14:textId="7D0988F6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D830A9" w14:textId="0DCFC7CC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308F15" w14:textId="1CEE1EC1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1E8AFB" w14:textId="0CC6BA38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E2B3B6" w14:textId="1A151DE4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A391B1" w14:textId="52E7E9D6" w:rsidR="00FA2789" w:rsidRDefault="00FA2789" w:rsidP="00FA278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8</w:t>
      </w:r>
      <w:r>
        <w:rPr>
          <w:rFonts w:ascii="Times New Roman" w:hAnsi="Times New Roman" w:cs="Times New Roman"/>
          <w:sz w:val="20"/>
          <w:szCs w:val="20"/>
        </w:rPr>
        <w:t xml:space="preserve"> Comparison of risk-taking performance measures between patients with and without valproate </w:t>
      </w:r>
    </w:p>
    <w:p w14:paraId="4A18EAAC" w14:textId="77777777" w:rsidR="00FA2789" w:rsidRDefault="00FA2789" w:rsidP="00FA278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reatment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709"/>
        <w:gridCol w:w="992"/>
        <w:gridCol w:w="1134"/>
      </w:tblGrid>
      <w:tr w:rsidR="00FA2789" w14:paraId="0D280EA0" w14:textId="77777777" w:rsidTr="00DF571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FAB3E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formanc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92C6F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valpro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7A8007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valpro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E8759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B5672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02996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 </w:t>
            </w:r>
          </w:p>
        </w:tc>
      </w:tr>
      <w:tr w:rsidR="00FA2789" w14:paraId="7E871648" w14:textId="77777777" w:rsidTr="00DF571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5CD44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08BEF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 (14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52EAE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 (12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CC7C4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87C06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AD982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A2789" w14:paraId="50031C36" w14:textId="77777777" w:rsidTr="00DF571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EC1FE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e of exploded ballo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4EE3C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46024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93818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19C3AB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42D85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FA2789" w14:paraId="0362A8C4" w14:textId="77777777" w:rsidTr="00DF571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E15BE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mulative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4D080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.6 (17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7400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6.4 (12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1F1FF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DC736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03AF5" w14:textId="77777777" w:rsidR="00FA2789" w:rsidRDefault="00FA2789" w:rsidP="00DF571A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</w:tbl>
    <w:p w14:paraId="7AF11FEC" w14:textId="77777777" w:rsidR="00FA2789" w:rsidRDefault="00FA2789" w:rsidP="00FA278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Independent-sample t-tests were performed for patient-control comparisons.</w:t>
      </w:r>
    </w:p>
    <w:p w14:paraId="0F628DD5" w14:textId="77777777" w:rsidR="00FA2789" w:rsidRDefault="00FA2789" w:rsidP="00FA2789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Data are presented in mean and standard deviations. </w:t>
      </w:r>
    </w:p>
    <w:p w14:paraId="37288653" w14:textId="1180C946" w:rsidR="00FA2789" w:rsidRDefault="00FA2789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B63156" w14:textId="2C8F7ED8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01ECB4" w14:textId="1CE26CC4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735799" w14:textId="24F44B7F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01027B" w14:textId="00C8FD22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A3A9AA" w14:textId="56B0ADF5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0E7515" w14:textId="6CAE81BD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B42B10" w14:textId="03E50B50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EFB157" w14:textId="7A730FB3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2E2F9A" w14:textId="25E4FE3D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FA3516" w14:textId="05D37F69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CBA0A2" w14:textId="27DE3740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FA6845" w14:textId="2B7EE6A0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624D82" w14:textId="5C4455B5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98E6A8" w14:textId="38D59612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EAFE9D" w14:textId="7636B136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395F47" w14:textId="5308E79B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AA03B9" w14:textId="705D7E96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CE2B0A" w14:textId="795603DC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DEF7F8" w14:textId="4BDBD868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09FC9A" w14:textId="362C6C39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1409D19" w14:textId="06D7B27C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E6EFD4" w14:textId="058B5503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490205" w14:textId="04DF60EC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95EED1" w14:textId="7AF77A6D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2091C6" w14:textId="13851B3F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72E9D9" w14:textId="77820FE2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A83A3A" w14:textId="77CE96E9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8072A9" w14:textId="19BBADB7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0403AC" w14:textId="450DAE2F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E00C9A" w14:textId="06504D62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1B56F7C" w14:textId="3882BB71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5DBE43" w14:textId="4958CC82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AA6B98" w14:textId="1AEE944A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DBBAE47" w14:textId="3419BA00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017488" w14:textId="04E059C8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E0EF00" w14:textId="293DA652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227107" w14:textId="6D570031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AF5229" w14:textId="09EFBA33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C6FF0F" w14:textId="0933B5B3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CE3FF0" w14:textId="46779E99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0C2733" w14:textId="4B48C4A4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AC9DD2" w14:textId="162F5DC1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2C6E23" w14:textId="6D89F0F4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EDC257" w14:textId="3F456DA1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8B9426" w14:textId="36BF6DC4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E2CA9F" w14:textId="5F842E78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F7A355" w14:textId="7341E9BD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B0ED39" w14:textId="18897D66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9C75CA" w14:textId="265FA804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EBD6F01" w14:textId="04585322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79E3B1" w14:textId="1E20DAD0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772B69" w14:textId="0FC950C9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DE2DD4" w14:textId="08B3DF86" w:rsidR="00AB3B47" w:rsidRPr="00AB3B47" w:rsidRDefault="00AB3B47" w:rsidP="00AB3B4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b/>
          <w:sz w:val="20"/>
          <w:szCs w:val="20"/>
        </w:rPr>
      </w:pPr>
      <w:r w:rsidRPr="00AB3B47">
        <w:rPr>
          <w:rFonts w:ascii="Times New Roman" w:eastAsia="PMingLiU" w:hAnsi="Times New Roman" w:cs="Times New Roman"/>
          <w:b/>
          <w:sz w:val="20"/>
          <w:szCs w:val="20"/>
        </w:rPr>
        <w:t>Table S</w:t>
      </w:r>
      <w:r>
        <w:rPr>
          <w:rFonts w:ascii="Times New Roman" w:eastAsia="PMingLiU" w:hAnsi="Times New Roman" w:cs="Times New Roman"/>
          <w:b/>
          <w:sz w:val="20"/>
          <w:szCs w:val="20"/>
        </w:rPr>
        <w:t>9</w:t>
      </w:r>
      <w:r w:rsidRPr="00AB3B47">
        <w:rPr>
          <w:rFonts w:ascii="Times New Roman" w:eastAsia="PMingLiU" w:hAnsi="Times New Roman" w:cs="Times New Roman"/>
          <w:b/>
          <w:sz w:val="20"/>
          <w:szCs w:val="20"/>
        </w:rPr>
        <w:t xml:space="preserve"> </w:t>
      </w:r>
      <w:r w:rsidRPr="00AB3B47">
        <w:rPr>
          <w:rFonts w:ascii="Times New Roman" w:eastAsia="PMingLiU" w:hAnsi="Times New Roman" w:cs="Times New Roman"/>
          <w:sz w:val="20"/>
          <w:szCs w:val="20"/>
        </w:rPr>
        <w:t xml:space="preserve">Demographics, cognitive functions and clinical characteristics of patients with and without past depressive </w:t>
      </w:r>
      <w:proofErr w:type="spellStart"/>
      <w:proofErr w:type="gramStart"/>
      <w:r w:rsidRPr="00AB3B47">
        <w:rPr>
          <w:rFonts w:ascii="Times New Roman" w:eastAsia="PMingLiU" w:hAnsi="Times New Roman" w:cs="Times New Roman"/>
          <w:sz w:val="20"/>
          <w:szCs w:val="20"/>
        </w:rPr>
        <w:t>episode.</w:t>
      </w:r>
      <w:r w:rsidRPr="00AB3B47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11"/>
        <w:tblW w:w="935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823"/>
        <w:gridCol w:w="1706"/>
        <w:gridCol w:w="1701"/>
        <w:gridCol w:w="1134"/>
        <w:gridCol w:w="992"/>
      </w:tblGrid>
      <w:tr w:rsidR="00AB3B47" w:rsidRPr="00AB3B47" w14:paraId="2A652745" w14:textId="77777777" w:rsidTr="00DF571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0FDD9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0ED47A2A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P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ast depressive episode</w:t>
            </w:r>
          </w:p>
          <w:p w14:paraId="446753E2" w14:textId="085F57A1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(n = 13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CEF0968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o 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depressive episode </w:t>
            </w:r>
          </w:p>
          <w:p w14:paraId="4B09EE13" w14:textId="1948AB1B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(n = 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943A32" w14:textId="77777777" w:rsid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14:paraId="56FF3B19" w14:textId="55896EA6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Statistics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B1303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B3B47" w:rsidRPr="00AB3B47" w14:paraId="5A202147" w14:textId="77777777" w:rsidTr="00DF571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A038FE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Variables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B72137" w14:textId="771F823E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2823CFC" w14:textId="6905C1F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A48B7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(t/χ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2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74850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p 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value</w:t>
            </w:r>
          </w:p>
        </w:tc>
      </w:tr>
      <w:tr w:rsidR="00AB3B47" w:rsidRPr="00AB3B47" w14:paraId="2EF8A341" w14:textId="77777777" w:rsidTr="00DF571A"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A9826D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Demographics 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D5D14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874B3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1C5DA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01956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B3B47" w:rsidRPr="00AB3B47" w14:paraId="50107BC3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BB222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ge in year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7AB2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.5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8EF48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3.4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0773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A85EB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13</w:t>
            </w:r>
          </w:p>
        </w:tc>
      </w:tr>
      <w:tr w:rsidR="00AB3B47" w:rsidRPr="00AB3B47" w14:paraId="515CEC7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8B731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Male gender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893FE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22BC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3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179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  <w:highlight w:val="yellow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1BF18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11</w:t>
            </w:r>
          </w:p>
        </w:tc>
      </w:tr>
      <w:tr w:rsidR="00AB3B47" w:rsidRPr="00AB3B47" w14:paraId="59E70561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9391F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Years of education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13F91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.2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06755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.3 (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8F08F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17F21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35</w:t>
            </w:r>
          </w:p>
        </w:tc>
      </w:tr>
      <w:tr w:rsidR="00AB3B47" w:rsidRPr="00AB3B47" w14:paraId="50F68971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645C4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ognitive function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166A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D2C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1CFD8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F6A1B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B3B47" w:rsidRPr="00AB3B47" w14:paraId="4FB312EE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382CE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etter-number span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DC8A4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3.5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71112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.7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6C30B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55F3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38</w:t>
            </w:r>
          </w:p>
        </w:tc>
      </w:tr>
      <w:tr w:rsidR="00AB3B47" w:rsidRPr="00AB3B47" w14:paraId="1CE4842A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0CCE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Digit symbol coding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9F43B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.7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B5A84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.5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C670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A232E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12</w:t>
            </w:r>
          </w:p>
        </w:tc>
      </w:tr>
      <w:tr w:rsidR="00AB3B47" w:rsidRPr="00AB3B47" w14:paraId="4CB47122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EFAAE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ogical memory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39A43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.9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1C6E4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0.9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80EC4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B4B4C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52</w:t>
            </w:r>
          </w:p>
        </w:tc>
      </w:tr>
      <w:tr w:rsidR="00AB3B47" w:rsidRPr="00AB3B47" w14:paraId="0112482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50CFA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etter cancellation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B4A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3.4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3333A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4.1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124DF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0289A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AB3B47" w:rsidRPr="00AB3B47" w14:paraId="1DF9B7AD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6E074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Impulsivity trait measure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90C7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7EA3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174EF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FC1C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B3B47" w:rsidRPr="00AB3B47" w14:paraId="2E36EE77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82D4F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BIS-11 total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EF1CA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0.2 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E8DC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6.5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2CCE2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AEB0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15</w:t>
            </w:r>
          </w:p>
        </w:tc>
      </w:tr>
      <w:tr w:rsidR="00AB3B47" w:rsidRPr="00AB3B47" w14:paraId="057BBBA6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7284B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BIS-11 attentional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18FA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8.2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0BB4E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7.8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E7DAC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7FD43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69</w:t>
            </w:r>
          </w:p>
        </w:tc>
      </w:tr>
      <w:tr w:rsidR="00AB3B47" w:rsidRPr="00AB3B47" w14:paraId="0EDFDD8B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A8DA4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BIS-11 motor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8D194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6.5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CDE20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4.2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256C7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7F28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03</w:t>
            </w:r>
          </w:p>
        </w:tc>
      </w:tr>
      <w:tr w:rsidR="00AB3B47" w:rsidRPr="00AB3B47" w14:paraId="2F228795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2CF53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BIS-11 non-planning impulsivenes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874F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4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C5BC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2.8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9F400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296D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16</w:t>
            </w:r>
          </w:p>
        </w:tc>
      </w:tr>
      <w:tr w:rsidR="00AB3B47" w:rsidRPr="00AB3B47" w14:paraId="2AAD755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83D2A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linical characteristics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F4C85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897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A3CC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5B5D5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B3B47" w:rsidRPr="00AB3B47" w14:paraId="01ADC0F7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C211D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ge at illness onse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3572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5.4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21D13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1.9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22065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188E7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09</w:t>
            </w:r>
          </w:p>
        </w:tc>
      </w:tr>
      <w:tr w:rsidR="00AB3B47" w:rsidRPr="00AB3B47" w14:paraId="50BA17F6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07C4E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YMRS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D7523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7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37E0C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1.3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78FB7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134F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55</w:t>
            </w:r>
          </w:p>
        </w:tc>
      </w:tr>
      <w:tr w:rsidR="00AB3B47" w:rsidRPr="00AB3B47" w14:paraId="3C8D0198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61A9A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HAM-D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73E71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34D3E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2.1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71558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4AB84C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97</w:t>
            </w:r>
          </w:p>
        </w:tc>
      </w:tr>
      <w:tr w:rsidR="00AB3B47" w:rsidRPr="00AB3B47" w14:paraId="174BA78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F0B9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ANSS positive symptom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9AE25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9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A791C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6.8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525C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080243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94</w:t>
            </w:r>
          </w:p>
        </w:tc>
      </w:tr>
      <w:tr w:rsidR="00AB3B47" w:rsidRPr="00AB3B47" w14:paraId="51C2C50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76C37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ANSS disorganization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F6953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.2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86BD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7.3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E1D60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9D8E7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64</w:t>
            </w:r>
          </w:p>
        </w:tc>
      </w:tr>
      <w:tr w:rsidR="00AB3B47" w:rsidRPr="00AB3B47" w14:paraId="1922806F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E40DE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ANSS negative symptom sco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B578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8.7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95F1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9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28E30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59930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71</w:t>
            </w:r>
          </w:p>
        </w:tc>
      </w:tr>
      <w:tr w:rsidR="00AB3B47" w:rsidRPr="00AB3B47" w14:paraId="45DE5D89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5EC6D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Treatment characteristics 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76C0418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5AECF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02DD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9B677F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B3B47" w:rsidRPr="00AB3B47" w14:paraId="1A782F34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727E8" w14:textId="549C3BED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ntipsychotics, n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2F900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9 (6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74971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21 (8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96916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1668D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43</w:t>
            </w:r>
          </w:p>
        </w:tc>
      </w:tr>
      <w:tr w:rsidR="00AB3B47" w:rsidRPr="00AB3B47" w14:paraId="767AF96C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79AA9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Antidepressants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504C9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5601E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55B94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72032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62</w:t>
            </w:r>
          </w:p>
        </w:tc>
      </w:tr>
      <w:tr w:rsidR="00AB3B47" w:rsidRPr="00AB3B47" w14:paraId="75090A84" w14:textId="77777777" w:rsidTr="00DF571A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6BFAD93" w14:textId="77777777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Lithium, n (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2DEA8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4AF57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4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7946A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5916F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27</w:t>
            </w:r>
          </w:p>
        </w:tc>
      </w:tr>
      <w:tr w:rsidR="00AB3B47" w:rsidRPr="00AB3B47" w14:paraId="4BC255BF" w14:textId="77777777" w:rsidTr="00DF571A"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556D2" w14:textId="3EB8DA51" w:rsidR="00AB3B47" w:rsidRPr="00AB3B47" w:rsidRDefault="00AB3B47" w:rsidP="00AB3B47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Sodium valproate, n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40B3A5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38966F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11 (4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003D4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FBE3F" w14:textId="77777777" w:rsidR="00AB3B47" w:rsidRPr="00AB3B47" w:rsidRDefault="00AB3B47" w:rsidP="00AB3B47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B3B47">
              <w:rPr>
                <w:rFonts w:ascii="Times New Roman" w:eastAsia="PMingLiU" w:hAnsi="Times New Roman" w:cs="Times New Roman"/>
                <w:sz w:val="20"/>
                <w:szCs w:val="20"/>
              </w:rPr>
              <w:t>0.50</w:t>
            </w:r>
          </w:p>
        </w:tc>
      </w:tr>
    </w:tbl>
    <w:p w14:paraId="79605893" w14:textId="77777777" w:rsidR="00AB3B47" w:rsidRPr="00AB3B47" w:rsidRDefault="00AB3B47" w:rsidP="00AB3B4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AB3B47">
        <w:rPr>
          <w:rFonts w:ascii="Times New Roman" w:eastAsia="PMingLiU" w:hAnsi="Times New Roman" w:cs="Times New Roman"/>
          <w:sz w:val="20"/>
          <w:szCs w:val="20"/>
        </w:rPr>
        <w:t>BIS Barratt Impulsiveness Scale; HAM-D Hamilton Rating Scale for Depression; PANSS Positive and Negative Syndrome Scale; YMRS Young Mania Rating Scale.</w:t>
      </w:r>
    </w:p>
    <w:p w14:paraId="0032F797" w14:textId="77777777" w:rsidR="00AB3B47" w:rsidRPr="00AB3B47" w:rsidRDefault="00AB3B47" w:rsidP="00AB3B4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AB3B47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r w:rsidRPr="00AB3B47">
        <w:rPr>
          <w:rFonts w:ascii="Times New Roman" w:eastAsia="PMingLiU" w:hAnsi="Times New Roman" w:cs="Times New Roman"/>
          <w:sz w:val="20"/>
          <w:szCs w:val="20"/>
        </w:rPr>
        <w:t xml:space="preserve"> Data are presented in mean and standard deviations, except gender and use of medications.</w:t>
      </w:r>
    </w:p>
    <w:p w14:paraId="3E511CD2" w14:textId="77777777" w:rsidR="00AB3B47" w:rsidRPr="00AB3B47" w:rsidRDefault="00AB3B47" w:rsidP="00AB3B4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AB3B47">
        <w:rPr>
          <w:rFonts w:ascii="Times New Roman" w:eastAsia="PMingLiU" w:hAnsi="Times New Roman" w:cs="Times New Roman"/>
          <w:sz w:val="20"/>
          <w:szCs w:val="20"/>
          <w:vertAlign w:val="superscript"/>
        </w:rPr>
        <w:t>b</w:t>
      </w:r>
      <w:r w:rsidRPr="00AB3B47">
        <w:rPr>
          <w:rFonts w:ascii="Times New Roman" w:eastAsia="PMingLiU" w:hAnsi="Times New Roman" w:cs="Times New Roman"/>
          <w:sz w:val="20"/>
          <w:szCs w:val="20"/>
        </w:rPr>
        <w:t xml:space="preserve"> Potential group differences were examined using independent-samples t tests and chi-square tests for continuous </w:t>
      </w:r>
    </w:p>
    <w:p w14:paraId="48CB6A46" w14:textId="77777777" w:rsidR="00AB3B47" w:rsidRPr="00AB3B47" w:rsidRDefault="00AB3B47" w:rsidP="00AB3B47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</w:rPr>
      </w:pPr>
      <w:r w:rsidRPr="00AB3B47">
        <w:rPr>
          <w:rFonts w:ascii="Times New Roman" w:eastAsia="PMingLiU" w:hAnsi="Times New Roman" w:cs="Times New Roman"/>
          <w:sz w:val="20"/>
          <w:szCs w:val="20"/>
        </w:rPr>
        <w:t>and categorical variables, respectively.</w:t>
      </w:r>
    </w:p>
    <w:p w14:paraId="76593387" w14:textId="7D3ACEDE" w:rsidR="00AE23FB" w:rsidRDefault="00AE23FB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1F0379" w14:textId="44D5174B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EB6606" w14:textId="0AB5BC7D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0CC5BF" w14:textId="7A0B3562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0BDA54" w14:textId="30C38762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2D7D49" w14:textId="642C4CAF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86B662" w14:textId="550F9B27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C000EE" w14:textId="2AF09B88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8B678D" w14:textId="5E10806F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1C180A" w14:textId="62D2F8D2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A06B2D" w14:textId="6F3C83D9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9B0840" w14:textId="79987928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6CE1C0" w14:textId="111D6416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955199" w14:textId="0E681781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5A56D3" w14:textId="06C1C7E1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1DB371" w14:textId="3579D270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8AEB1B" w14:textId="756A2B2B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0711F4" w14:textId="7B485E88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5F7DA5" w14:textId="4463EEB2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C8EEA4" w14:textId="5F77EA75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6A8564" w14:textId="0F8BFC9C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66B7C1" w14:textId="67A41ABD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A2A445" w14:textId="0384BC38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3558F5" w14:textId="17A273B7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E3DFC9C" w14:textId="3B10D14D" w:rsidR="00DF571A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8A031C" w14:textId="77777777" w:rsidR="00FB36EA" w:rsidRDefault="00DF571A" w:rsidP="00DF571A">
      <w:pPr>
        <w:adjustRightInd w:val="0"/>
        <w:snapToGrid w:val="0"/>
        <w:spacing w:after="0" w:line="240" w:lineRule="auto"/>
        <w:jc w:val="both"/>
        <w:rPr>
          <w:rFonts w:ascii="Times New Roman" w:eastAsia="PMingLiU" w:hAnsi="Times New Roman" w:cs="Times New Roman"/>
          <w:sz w:val="20"/>
          <w:szCs w:val="20"/>
        </w:rPr>
      </w:pPr>
      <w:r w:rsidRPr="00DF571A">
        <w:rPr>
          <w:rFonts w:ascii="Times New Roman" w:eastAsia="PMingLiU" w:hAnsi="Times New Roman" w:cs="Times New Roman"/>
          <w:b/>
          <w:sz w:val="20"/>
          <w:szCs w:val="20"/>
        </w:rPr>
        <w:t>Table S</w:t>
      </w:r>
      <w:r>
        <w:rPr>
          <w:rFonts w:ascii="Times New Roman" w:eastAsia="PMingLiU" w:hAnsi="Times New Roman" w:cs="Times New Roman"/>
          <w:b/>
          <w:sz w:val="20"/>
          <w:szCs w:val="20"/>
        </w:rPr>
        <w:t>10</w:t>
      </w:r>
      <w:r w:rsidRPr="00DF571A">
        <w:rPr>
          <w:rFonts w:ascii="Times New Roman" w:eastAsia="PMingLiU" w:hAnsi="Times New Roman" w:cs="Times New Roman"/>
          <w:sz w:val="20"/>
          <w:szCs w:val="20"/>
        </w:rPr>
        <w:t xml:space="preserve"> Comparison of risk-taking performance measures between patients with and without past depressive </w:t>
      </w:r>
    </w:p>
    <w:p w14:paraId="4AE7B0FC" w14:textId="146F90F3" w:rsidR="00DF571A" w:rsidRPr="00DF571A" w:rsidRDefault="00DF571A" w:rsidP="00DF571A">
      <w:pPr>
        <w:adjustRightInd w:val="0"/>
        <w:snapToGrid w:val="0"/>
        <w:spacing w:after="0" w:line="240" w:lineRule="auto"/>
        <w:jc w:val="both"/>
        <w:rPr>
          <w:rFonts w:ascii="Times New Roman" w:eastAsia="PMingLiU" w:hAnsi="Times New Roman" w:cs="Times New Roman"/>
          <w:sz w:val="20"/>
          <w:szCs w:val="20"/>
        </w:rPr>
      </w:pPr>
      <w:proofErr w:type="spellStart"/>
      <w:proofErr w:type="gramStart"/>
      <w:r w:rsidRPr="00DF571A">
        <w:rPr>
          <w:rFonts w:ascii="Times New Roman" w:eastAsia="PMingLiU" w:hAnsi="Times New Roman" w:cs="Times New Roman"/>
          <w:sz w:val="20"/>
          <w:szCs w:val="20"/>
        </w:rPr>
        <w:t>episode.</w:t>
      </w:r>
      <w:r w:rsidRPr="00DF571A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2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709"/>
        <w:gridCol w:w="992"/>
        <w:gridCol w:w="1417"/>
      </w:tblGrid>
      <w:tr w:rsidR="00DF571A" w:rsidRPr="00DF571A" w14:paraId="3BB10F1A" w14:textId="77777777" w:rsidTr="00FB36E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84F1C9" w14:textId="77777777" w:rsidR="00FB36EA" w:rsidRDefault="00FB36E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14:paraId="357D915C" w14:textId="54E5EB69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Performance </w:t>
            </w:r>
            <w:proofErr w:type="spellStart"/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measures</w:t>
            </w:r>
            <w:r w:rsidRPr="00DF571A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3E39C9" w14:textId="1939AE71" w:rsidR="00DF571A" w:rsidRPr="00DF571A" w:rsidRDefault="00FB36EA" w:rsidP="00FB36EA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P</w:t>
            </w:r>
            <w:r w:rsidR="00DF571A"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ast depressive episo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B92CF" w14:textId="34A3840A" w:rsidR="00DF571A" w:rsidRPr="00DF571A" w:rsidRDefault="00FB36EA" w:rsidP="00FB36EA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No</w:t>
            </w:r>
            <w:r w:rsidR="00DF571A"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depressive episo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35DBA" w14:textId="77777777" w:rsidR="00FB36EA" w:rsidRDefault="00FB36EA" w:rsidP="00FB36EA">
            <w:pPr>
              <w:adjustRightInd w:val="0"/>
              <w:snapToGrid w:val="0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  <w:p w14:paraId="537BF148" w14:textId="682E5A19" w:rsidR="00DF571A" w:rsidRPr="00DF571A" w:rsidRDefault="00DF571A" w:rsidP="00FB36EA">
            <w:pPr>
              <w:adjustRightInd w:val="0"/>
              <w:snapToGrid w:val="0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80BF1" w14:textId="77777777" w:rsidR="00FB36EA" w:rsidRDefault="00FB36EA" w:rsidP="00FB36EA">
            <w:pPr>
              <w:adjustRightInd w:val="0"/>
              <w:snapToGrid w:val="0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</w:p>
          <w:p w14:paraId="54E42814" w14:textId="6E3C56BA" w:rsidR="00DF571A" w:rsidRPr="00DF571A" w:rsidRDefault="00DF571A" w:rsidP="00FB36EA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p </w:t>
            </w: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valu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5893A" w14:textId="77777777" w:rsidR="00FB36EA" w:rsidRDefault="00FB36EA" w:rsidP="00FB36EA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14:paraId="4FE267B3" w14:textId="4A4EE575" w:rsidR="00DF571A" w:rsidRPr="00DF571A" w:rsidRDefault="00DF571A" w:rsidP="00FB36EA">
            <w:pPr>
              <w:adjustRightInd w:val="0"/>
              <w:snapToGrid w:val="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ohen’s </w:t>
            </w:r>
            <w:r w:rsidRPr="00DF571A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 xml:space="preserve">d </w:t>
            </w:r>
          </w:p>
        </w:tc>
      </w:tr>
      <w:tr w:rsidR="00DF571A" w:rsidRPr="00DF571A" w14:paraId="71377064" w14:textId="77777777" w:rsidTr="00FB36E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9D2074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Adjusted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2CAF9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26.0 (9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17B36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31.8 (14.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0AEC4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D81A0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2AA98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0.46</w:t>
            </w:r>
          </w:p>
        </w:tc>
      </w:tr>
      <w:tr w:rsidR="00DF571A" w:rsidRPr="00DF571A" w14:paraId="27DB5595" w14:textId="77777777" w:rsidTr="00FB36E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FB12C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Rate of exploded ballo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CE722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0.3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BF0D2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0.3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290AA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4A492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A5492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0.38</w:t>
            </w:r>
          </w:p>
        </w:tc>
      </w:tr>
      <w:tr w:rsidR="00DF571A" w:rsidRPr="00DF571A" w14:paraId="0E8AF0E0" w14:textId="77777777" w:rsidTr="00FB36E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F0860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Cumulative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11D25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399.8 (14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7FF38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418.1 (151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6B49A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B46B1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3F0D4" w14:textId="77777777" w:rsidR="00DF571A" w:rsidRPr="00DF571A" w:rsidRDefault="00DF571A" w:rsidP="00DF571A">
            <w:pPr>
              <w:adjustRightInd w:val="0"/>
              <w:snapToGrid w:val="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571A">
              <w:rPr>
                <w:rFonts w:ascii="Times New Roman" w:eastAsia="PMingLiU" w:hAnsi="Times New Roman" w:cs="Times New Roman"/>
                <w:sz w:val="20"/>
                <w:szCs w:val="20"/>
              </w:rPr>
              <w:t>0.12</w:t>
            </w:r>
          </w:p>
        </w:tc>
      </w:tr>
    </w:tbl>
    <w:p w14:paraId="03477E85" w14:textId="77777777" w:rsidR="00DF571A" w:rsidRPr="00DF571A" w:rsidRDefault="00DF571A" w:rsidP="00DF571A">
      <w:pPr>
        <w:adjustRightInd w:val="0"/>
        <w:snapToGrid w:val="0"/>
        <w:spacing w:after="0" w:line="240" w:lineRule="auto"/>
        <w:jc w:val="both"/>
        <w:rPr>
          <w:rFonts w:ascii="Times New Roman" w:eastAsia="PMingLiU" w:hAnsi="Times New Roman" w:cs="Times New Roman"/>
          <w:sz w:val="20"/>
          <w:szCs w:val="20"/>
        </w:rPr>
      </w:pPr>
      <w:proofErr w:type="spellStart"/>
      <w:proofErr w:type="gramStart"/>
      <w:r w:rsidRPr="00DF571A">
        <w:rPr>
          <w:rFonts w:ascii="Times New Roman" w:eastAsia="PMingLiU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DF571A">
        <w:rPr>
          <w:rFonts w:ascii="Times New Roman" w:eastAsia="PMingLiU" w:hAnsi="Times New Roman" w:cs="Times New Roman"/>
          <w:sz w:val="20"/>
          <w:szCs w:val="20"/>
        </w:rPr>
        <w:t xml:space="preserve"> Independent-sample t-tests were performed for patient-control comparisons.</w:t>
      </w:r>
    </w:p>
    <w:p w14:paraId="68CD702F" w14:textId="77777777" w:rsidR="00DF571A" w:rsidRPr="00DF571A" w:rsidRDefault="00DF571A" w:rsidP="00DF571A">
      <w:pPr>
        <w:adjustRightInd w:val="0"/>
        <w:snapToGrid w:val="0"/>
        <w:spacing w:after="0" w:line="240" w:lineRule="auto"/>
        <w:jc w:val="both"/>
        <w:rPr>
          <w:rFonts w:ascii="Times New Roman" w:eastAsia="PMingLiU" w:hAnsi="Times New Roman" w:cs="Times New Roman"/>
          <w:sz w:val="20"/>
          <w:szCs w:val="20"/>
        </w:rPr>
      </w:pPr>
      <w:r w:rsidRPr="00DF571A">
        <w:rPr>
          <w:rFonts w:ascii="Times New Roman" w:eastAsia="PMingLiU" w:hAnsi="Times New Roman" w:cs="Times New Roman"/>
          <w:sz w:val="20"/>
          <w:szCs w:val="20"/>
          <w:vertAlign w:val="superscript"/>
        </w:rPr>
        <w:t xml:space="preserve">b </w:t>
      </w:r>
      <w:r w:rsidRPr="00DF571A">
        <w:rPr>
          <w:rFonts w:ascii="Times New Roman" w:eastAsia="PMingLiU" w:hAnsi="Times New Roman" w:cs="Times New Roman"/>
          <w:sz w:val="20"/>
          <w:szCs w:val="20"/>
        </w:rPr>
        <w:t xml:space="preserve">Data are presented in mean and standard deviations. </w:t>
      </w:r>
    </w:p>
    <w:p w14:paraId="0F3A4EA4" w14:textId="77777777" w:rsidR="00DF571A" w:rsidRPr="00267142" w:rsidRDefault="00DF571A" w:rsidP="0026714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F571A" w:rsidRPr="00267142" w:rsidSect="00267142">
      <w:pgSz w:w="11906" w:h="16838" w:code="9"/>
      <w:pgMar w:top="1134" w:right="1134" w:bottom="1134" w:left="1134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589D1" w14:textId="77777777" w:rsidR="002B0FE2" w:rsidRDefault="002B0FE2" w:rsidP="00C170A2">
      <w:pPr>
        <w:spacing w:after="0" w:line="240" w:lineRule="auto"/>
      </w:pPr>
      <w:r>
        <w:separator/>
      </w:r>
    </w:p>
  </w:endnote>
  <w:endnote w:type="continuationSeparator" w:id="0">
    <w:p w14:paraId="0408D1EF" w14:textId="77777777" w:rsidR="002B0FE2" w:rsidRDefault="002B0FE2" w:rsidP="00C17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36924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AF595" w14:textId="77777777" w:rsidR="00DF571A" w:rsidRDefault="00DF57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B6C2A06" w14:textId="77777777" w:rsidR="00DF571A" w:rsidRDefault="00DF57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EAD4B" w14:textId="77777777" w:rsidR="002B0FE2" w:rsidRDefault="002B0FE2" w:rsidP="00C170A2">
      <w:pPr>
        <w:spacing w:after="0" w:line="240" w:lineRule="auto"/>
      </w:pPr>
      <w:r>
        <w:separator/>
      </w:r>
    </w:p>
  </w:footnote>
  <w:footnote w:type="continuationSeparator" w:id="0">
    <w:p w14:paraId="77F60637" w14:textId="77777777" w:rsidR="002B0FE2" w:rsidRDefault="002B0FE2" w:rsidP="00C170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FD0526"/>
    <w:multiLevelType w:val="hybridMultilevel"/>
    <w:tmpl w:val="CE2ADC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doNotDisplayPageBoundaries/>
  <w:proofState w:spelling="clean" w:grammar="clean"/>
  <w:revisionView w:inkAnnotations="0"/>
  <w:defaultTabStop w:val="720"/>
  <w:drawingGridHorizontalSpacing w:val="110"/>
  <w:displayHorizontalDrawingGridEvery w:val="0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655"/>
    <w:rsid w:val="0015546F"/>
    <w:rsid w:val="00267142"/>
    <w:rsid w:val="002B0FE2"/>
    <w:rsid w:val="00341F7A"/>
    <w:rsid w:val="003D2BE3"/>
    <w:rsid w:val="00434C2D"/>
    <w:rsid w:val="004A410A"/>
    <w:rsid w:val="004C7655"/>
    <w:rsid w:val="00507F32"/>
    <w:rsid w:val="00520486"/>
    <w:rsid w:val="00570ABB"/>
    <w:rsid w:val="005F5DE9"/>
    <w:rsid w:val="00673D3B"/>
    <w:rsid w:val="0073591F"/>
    <w:rsid w:val="007A19C1"/>
    <w:rsid w:val="0081298C"/>
    <w:rsid w:val="00877CB6"/>
    <w:rsid w:val="00A83DC9"/>
    <w:rsid w:val="00AA7E30"/>
    <w:rsid w:val="00AB3B47"/>
    <w:rsid w:val="00AE23FB"/>
    <w:rsid w:val="00B11994"/>
    <w:rsid w:val="00B957BD"/>
    <w:rsid w:val="00C170A2"/>
    <w:rsid w:val="00C47BDF"/>
    <w:rsid w:val="00C92DBA"/>
    <w:rsid w:val="00CE5D43"/>
    <w:rsid w:val="00D26F5E"/>
    <w:rsid w:val="00D33065"/>
    <w:rsid w:val="00D43695"/>
    <w:rsid w:val="00DB79C8"/>
    <w:rsid w:val="00DF571A"/>
    <w:rsid w:val="00E51FCA"/>
    <w:rsid w:val="00FA2789"/>
    <w:rsid w:val="00FB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4E8CF"/>
  <w15:chartTrackingRefBased/>
  <w15:docId w15:val="{84B32C0C-9C3E-43ED-9B3E-54CF3631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655"/>
    <w:pPr>
      <w:ind w:left="720"/>
      <w:contextualSpacing/>
    </w:pPr>
  </w:style>
  <w:style w:type="table" w:styleId="TableGrid">
    <w:name w:val="Table Grid"/>
    <w:basedOn w:val="TableNormal"/>
    <w:uiPriority w:val="39"/>
    <w:rsid w:val="0026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6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7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0A2"/>
  </w:style>
  <w:style w:type="paragraph" w:styleId="Footer">
    <w:name w:val="footer"/>
    <w:basedOn w:val="Normal"/>
    <w:link w:val="FooterChar"/>
    <w:uiPriority w:val="99"/>
    <w:unhideWhenUsed/>
    <w:rsid w:val="00C17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0A2"/>
  </w:style>
  <w:style w:type="table" w:customStyle="1" w:styleId="TableGrid11">
    <w:name w:val="Table Grid11"/>
    <w:basedOn w:val="TableNormal"/>
    <w:uiPriority w:val="39"/>
    <w:rsid w:val="00AB3B4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F57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1</Pages>
  <Words>1962</Words>
  <Characters>1118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1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Chang</dc:creator>
  <cp:keywords/>
  <dc:description/>
  <cp:lastModifiedBy>WCChang</cp:lastModifiedBy>
  <cp:revision>12</cp:revision>
  <cp:lastPrinted>2021-10-19T03:28:00Z</cp:lastPrinted>
  <dcterms:created xsi:type="dcterms:W3CDTF">2021-10-19T05:13:00Z</dcterms:created>
  <dcterms:modified xsi:type="dcterms:W3CDTF">2021-10-19T09:34:00Z</dcterms:modified>
</cp:coreProperties>
</file>